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3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4250"/>
        <w:gridCol w:w="1843"/>
        <w:gridCol w:w="1842"/>
        <w:gridCol w:w="1418"/>
      </w:tblGrid>
      <w:tr w:rsidR="00EE0C5E" w:rsidRPr="0039184A" w14:paraId="7A7AB0C1" w14:textId="16FC71BD" w:rsidTr="00EE0C5E">
        <w:trPr>
          <w:cantSplit/>
          <w:trHeight w:hRule="exact" w:val="354"/>
        </w:trPr>
        <w:tc>
          <w:tcPr>
            <w:tcW w:w="42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2B1A78E7" w14:textId="77777777" w:rsidR="00EE0C5E" w:rsidRPr="0039184A" w:rsidRDefault="00EE0C5E" w:rsidP="007566B2">
            <w:pPr>
              <w:jc w:val="both"/>
              <w:rPr>
                <w:rFonts w:ascii="Arial" w:eastAsia="MS Mincho" w:hAnsi="Arial" w:cs="Arial"/>
                <w:b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b/>
                <w:sz w:val="16"/>
                <w:szCs w:val="20"/>
              </w:rPr>
              <w:t>ANTIBODIES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19CF3F6" w14:textId="77777777" w:rsidR="00EE0C5E" w:rsidRPr="0039184A" w:rsidRDefault="00EE0C5E" w:rsidP="007566B2">
            <w:pPr>
              <w:jc w:val="both"/>
              <w:rPr>
                <w:rFonts w:ascii="Arial" w:eastAsia="MS Mincho" w:hAnsi="Arial" w:cs="Arial"/>
                <w:b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b/>
                <w:sz w:val="16"/>
                <w:szCs w:val="20"/>
              </w:rPr>
              <w:t>SOURCE</w:t>
            </w:r>
          </w:p>
        </w:tc>
        <w:tc>
          <w:tcPr>
            <w:tcW w:w="18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D47E720" w14:textId="77777777" w:rsidR="00EE0C5E" w:rsidRPr="0039184A" w:rsidRDefault="00EE0C5E" w:rsidP="007566B2">
            <w:pPr>
              <w:jc w:val="both"/>
              <w:rPr>
                <w:rFonts w:ascii="Arial" w:eastAsia="MS Mincho" w:hAnsi="Arial" w:cs="Arial"/>
                <w:b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b/>
                <w:sz w:val="16"/>
                <w:szCs w:val="20"/>
              </w:rPr>
              <w:t>IDENTIFIER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DA419E1" w14:textId="55F98C43" w:rsidR="00EE0C5E" w:rsidRPr="0039184A" w:rsidRDefault="00EE0C5E" w:rsidP="007566B2">
            <w:pPr>
              <w:jc w:val="both"/>
              <w:rPr>
                <w:rFonts w:ascii="Arial" w:eastAsia="MS Mincho" w:hAnsi="Arial" w:cs="Arial"/>
                <w:b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b/>
                <w:sz w:val="16"/>
                <w:szCs w:val="20"/>
              </w:rPr>
              <w:t>DILUTION</w:t>
            </w:r>
          </w:p>
        </w:tc>
      </w:tr>
      <w:tr w:rsidR="00EE0C5E" w:rsidRPr="0039184A" w14:paraId="7E8DC32E" w14:textId="4B81ABBF" w:rsidTr="00EE0C5E">
        <w:trPr>
          <w:cantSplit/>
          <w:trHeight w:val="321"/>
        </w:trPr>
        <w:tc>
          <w:tcPr>
            <w:tcW w:w="4250" w:type="dxa"/>
            <w:shd w:val="clear" w:color="auto" w:fill="auto"/>
          </w:tcPr>
          <w:p w14:paraId="4FDBDF50" w14:textId="77777777" w:rsidR="00EE0C5E" w:rsidRPr="0039184A" w:rsidRDefault="00EE0C5E" w:rsidP="007566B2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beta Actin antibody</w:t>
            </w:r>
          </w:p>
        </w:tc>
        <w:tc>
          <w:tcPr>
            <w:tcW w:w="1843" w:type="dxa"/>
            <w:shd w:val="clear" w:color="auto" w:fill="auto"/>
          </w:tcPr>
          <w:p w14:paraId="4112DC00" w14:textId="77777777" w:rsidR="00EE0C5E" w:rsidRPr="0039184A" w:rsidRDefault="00EE0C5E" w:rsidP="007566B2">
            <w:pPr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bcam</w:t>
            </w:r>
          </w:p>
        </w:tc>
        <w:tc>
          <w:tcPr>
            <w:tcW w:w="1842" w:type="dxa"/>
            <w:shd w:val="clear" w:color="auto" w:fill="auto"/>
          </w:tcPr>
          <w:p w14:paraId="0B8EC0F9" w14:textId="432B1D71" w:rsidR="00EE0C5E" w:rsidRPr="0039184A" w:rsidRDefault="005D2CE8" w:rsidP="007566B2">
            <w:pPr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</w:t>
            </w:r>
            <w:r w:rsidR="00EE0C5E" w:rsidRPr="0039184A">
              <w:rPr>
                <w:rFonts w:ascii="Arial" w:eastAsia="MS Mincho" w:hAnsi="Arial" w:cs="Arial"/>
                <w:sz w:val="16"/>
                <w:szCs w:val="20"/>
              </w:rPr>
              <w:t>b</w:t>
            </w:r>
            <w:r w:rsidR="008979E4" w:rsidRPr="0039184A">
              <w:rPr>
                <w:rFonts w:ascii="Arial" w:eastAsia="MS Mincho" w:hAnsi="Arial" w:cs="Arial"/>
                <w:sz w:val="16"/>
                <w:szCs w:val="20"/>
              </w:rPr>
              <w:t>8227</w:t>
            </w:r>
          </w:p>
        </w:tc>
        <w:tc>
          <w:tcPr>
            <w:tcW w:w="1418" w:type="dxa"/>
          </w:tcPr>
          <w:p w14:paraId="48A6A484" w14:textId="30E0BEA2" w:rsidR="00EE0C5E" w:rsidRPr="0039184A" w:rsidRDefault="008979E4" w:rsidP="007566B2">
            <w:pPr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WB: 1000x</w:t>
            </w:r>
          </w:p>
        </w:tc>
      </w:tr>
      <w:tr w:rsidR="007266FD" w:rsidRPr="0039184A" w14:paraId="559EECCE" w14:textId="77777777" w:rsidTr="00EE0C5E">
        <w:trPr>
          <w:cantSplit/>
          <w:trHeight w:val="321"/>
        </w:trPr>
        <w:tc>
          <w:tcPr>
            <w:tcW w:w="4250" w:type="dxa"/>
            <w:shd w:val="clear" w:color="auto" w:fill="auto"/>
          </w:tcPr>
          <w:p w14:paraId="28BE78EC" w14:textId="61AC7995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WASP antibody (5A5)</w:t>
            </w:r>
          </w:p>
        </w:tc>
        <w:tc>
          <w:tcPr>
            <w:tcW w:w="1843" w:type="dxa"/>
            <w:shd w:val="clear" w:color="auto" w:fill="auto"/>
          </w:tcPr>
          <w:p w14:paraId="2E31CDDA" w14:textId="30C138C6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BD Biosciences</w:t>
            </w:r>
          </w:p>
        </w:tc>
        <w:tc>
          <w:tcPr>
            <w:tcW w:w="1842" w:type="dxa"/>
            <w:shd w:val="clear" w:color="auto" w:fill="auto"/>
          </w:tcPr>
          <w:p w14:paraId="47B2EF0C" w14:textId="7FABD021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557773</w:t>
            </w:r>
          </w:p>
        </w:tc>
        <w:tc>
          <w:tcPr>
            <w:tcW w:w="1418" w:type="dxa"/>
          </w:tcPr>
          <w:p w14:paraId="36898ACF" w14:textId="0C4CD795" w:rsidR="007266FD" w:rsidRPr="0039184A" w:rsidRDefault="00CB44AB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P: 3 µg</w:t>
            </w:r>
          </w:p>
        </w:tc>
      </w:tr>
      <w:tr w:rsidR="007266FD" w:rsidRPr="0039184A" w14:paraId="2081DDF1" w14:textId="77777777" w:rsidTr="00EE0C5E">
        <w:trPr>
          <w:cantSplit/>
          <w:trHeight w:val="321"/>
        </w:trPr>
        <w:tc>
          <w:tcPr>
            <w:tcW w:w="4250" w:type="dxa"/>
            <w:shd w:val="clear" w:color="auto" w:fill="auto"/>
          </w:tcPr>
          <w:p w14:paraId="4944B286" w14:textId="7D5C77C6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Rabbit polyclonal anti-WASP antibody (H250)</w:t>
            </w:r>
          </w:p>
        </w:tc>
        <w:tc>
          <w:tcPr>
            <w:tcW w:w="1843" w:type="dxa"/>
            <w:shd w:val="clear" w:color="auto" w:fill="auto"/>
          </w:tcPr>
          <w:p w14:paraId="6B819884" w14:textId="5F6BD573" w:rsidR="007266FD" w:rsidRPr="0039184A" w:rsidRDefault="007266FD" w:rsidP="004F00ED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Santa Cruz Biotechnology</w:t>
            </w:r>
          </w:p>
        </w:tc>
        <w:tc>
          <w:tcPr>
            <w:tcW w:w="1842" w:type="dxa"/>
            <w:shd w:val="clear" w:color="auto" w:fill="auto"/>
          </w:tcPr>
          <w:p w14:paraId="65C4F7FC" w14:textId="46E8739E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sc-8353</w:t>
            </w:r>
          </w:p>
        </w:tc>
        <w:tc>
          <w:tcPr>
            <w:tcW w:w="1418" w:type="dxa"/>
          </w:tcPr>
          <w:p w14:paraId="506A7E73" w14:textId="72F0B6B4" w:rsidR="007266FD" w:rsidRPr="0039184A" w:rsidRDefault="00CB44AB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WB: 200x</w:t>
            </w:r>
          </w:p>
        </w:tc>
      </w:tr>
      <w:tr w:rsidR="007266FD" w:rsidRPr="0039184A" w14:paraId="5ACC1D85" w14:textId="77777777" w:rsidTr="00EE0C5E">
        <w:trPr>
          <w:cantSplit/>
          <w:trHeight w:val="321"/>
        </w:trPr>
        <w:tc>
          <w:tcPr>
            <w:tcW w:w="4250" w:type="dxa"/>
            <w:shd w:val="clear" w:color="auto" w:fill="auto"/>
          </w:tcPr>
          <w:p w14:paraId="438773A2" w14:textId="6060E6B0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Rabbit IgG, polyclonal - Isotype Control</w:t>
            </w:r>
          </w:p>
        </w:tc>
        <w:tc>
          <w:tcPr>
            <w:tcW w:w="1843" w:type="dxa"/>
            <w:shd w:val="clear" w:color="auto" w:fill="auto"/>
          </w:tcPr>
          <w:p w14:paraId="3E6BEEE2" w14:textId="05B0A6E5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bcam</w:t>
            </w:r>
          </w:p>
        </w:tc>
        <w:tc>
          <w:tcPr>
            <w:tcW w:w="1842" w:type="dxa"/>
            <w:shd w:val="clear" w:color="auto" w:fill="auto"/>
          </w:tcPr>
          <w:p w14:paraId="4DB8368F" w14:textId="64FF618A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b37415</w:t>
            </w:r>
          </w:p>
        </w:tc>
        <w:tc>
          <w:tcPr>
            <w:tcW w:w="1418" w:type="dxa"/>
          </w:tcPr>
          <w:p w14:paraId="1BED529A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PLA:100x</w:t>
            </w:r>
          </w:p>
          <w:p w14:paraId="2F11D95A" w14:textId="717CFFA0" w:rsidR="00104654" w:rsidRPr="0039184A" w:rsidRDefault="00104654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ChIP</w:t>
            </w:r>
            <w:proofErr w:type="spellEnd"/>
            <w:r w:rsidRPr="0039184A">
              <w:rPr>
                <w:rFonts w:ascii="Arial" w:eastAsia="MS Mincho" w:hAnsi="Arial" w:cs="Arial"/>
                <w:sz w:val="16"/>
                <w:szCs w:val="20"/>
              </w:rPr>
              <w:t>: 5 µg</w:t>
            </w:r>
          </w:p>
        </w:tc>
      </w:tr>
      <w:tr w:rsidR="007266FD" w:rsidRPr="0039184A" w14:paraId="1F7E42B0" w14:textId="77777777" w:rsidTr="00EE0C5E">
        <w:trPr>
          <w:cantSplit/>
          <w:trHeight w:val="321"/>
        </w:trPr>
        <w:tc>
          <w:tcPr>
            <w:tcW w:w="4250" w:type="dxa"/>
            <w:shd w:val="clear" w:color="auto" w:fill="auto"/>
          </w:tcPr>
          <w:p w14:paraId="0C37D455" w14:textId="1D1EF089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IgG1, Kappa Monoclonal</w:t>
            </w:r>
          </w:p>
        </w:tc>
        <w:tc>
          <w:tcPr>
            <w:tcW w:w="1843" w:type="dxa"/>
            <w:shd w:val="clear" w:color="auto" w:fill="auto"/>
          </w:tcPr>
          <w:p w14:paraId="54D971E2" w14:textId="6349AD0D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bcam</w:t>
            </w:r>
          </w:p>
        </w:tc>
        <w:tc>
          <w:tcPr>
            <w:tcW w:w="1842" w:type="dxa"/>
            <w:shd w:val="clear" w:color="auto" w:fill="auto"/>
          </w:tcPr>
          <w:p w14:paraId="34F2BD00" w14:textId="54926744" w:rsidR="007266FD" w:rsidRPr="0039184A" w:rsidRDefault="009C307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</w:t>
            </w:r>
            <w:r w:rsidR="007266FD" w:rsidRPr="0039184A">
              <w:rPr>
                <w:rFonts w:ascii="Arial" w:eastAsia="MS Mincho" w:hAnsi="Arial" w:cs="Arial"/>
                <w:sz w:val="16"/>
                <w:szCs w:val="20"/>
              </w:rPr>
              <w:t>b91353</w:t>
            </w:r>
          </w:p>
        </w:tc>
        <w:tc>
          <w:tcPr>
            <w:tcW w:w="1418" w:type="dxa"/>
          </w:tcPr>
          <w:p w14:paraId="5F4970EE" w14:textId="3B0AF03B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ChIP</w:t>
            </w:r>
            <w:proofErr w:type="spellEnd"/>
            <w:r w:rsidRPr="0039184A">
              <w:rPr>
                <w:rFonts w:ascii="Arial" w:eastAsia="MS Mincho" w:hAnsi="Arial" w:cs="Arial"/>
                <w:sz w:val="16"/>
                <w:szCs w:val="20"/>
              </w:rPr>
              <w:t>: 10 µg</w:t>
            </w:r>
          </w:p>
        </w:tc>
      </w:tr>
      <w:tr w:rsidR="007266FD" w:rsidRPr="0039184A" w14:paraId="3DFAABC1" w14:textId="350CE5FD" w:rsidTr="00EE0C5E">
        <w:trPr>
          <w:cantSplit/>
          <w:trHeight w:val="321"/>
        </w:trPr>
        <w:tc>
          <w:tcPr>
            <w:tcW w:w="4250" w:type="dxa"/>
            <w:shd w:val="clear" w:color="auto" w:fill="auto"/>
          </w:tcPr>
          <w:p w14:paraId="29F14034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nti-SC35 antibody</w:t>
            </w:r>
          </w:p>
        </w:tc>
        <w:tc>
          <w:tcPr>
            <w:tcW w:w="1843" w:type="dxa"/>
            <w:shd w:val="clear" w:color="auto" w:fill="auto"/>
          </w:tcPr>
          <w:p w14:paraId="2738D90B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bcam</w:t>
            </w:r>
          </w:p>
        </w:tc>
        <w:tc>
          <w:tcPr>
            <w:tcW w:w="1842" w:type="dxa"/>
            <w:shd w:val="clear" w:color="auto" w:fill="auto"/>
          </w:tcPr>
          <w:p w14:paraId="4AEB3FC8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b204916</w:t>
            </w:r>
          </w:p>
        </w:tc>
        <w:tc>
          <w:tcPr>
            <w:tcW w:w="1418" w:type="dxa"/>
          </w:tcPr>
          <w:p w14:paraId="4ADFE490" w14:textId="2A600891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PLA: 100x</w:t>
            </w:r>
          </w:p>
        </w:tc>
      </w:tr>
      <w:tr w:rsidR="007266FD" w:rsidRPr="0039184A" w14:paraId="12BB3691" w14:textId="0A50575C" w:rsidTr="00EE0C5E">
        <w:trPr>
          <w:cantSplit/>
          <w:trHeight w:val="321"/>
        </w:trPr>
        <w:tc>
          <w:tcPr>
            <w:tcW w:w="4250" w:type="dxa"/>
            <w:shd w:val="clear" w:color="auto" w:fill="auto"/>
          </w:tcPr>
          <w:p w14:paraId="549BEB9F" w14:textId="77777777" w:rsidR="007266FD" w:rsidRPr="0039184A" w:rsidRDefault="007266FD" w:rsidP="007266FD">
            <w:pPr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nti-SC35 antibody</w:t>
            </w:r>
          </w:p>
        </w:tc>
        <w:tc>
          <w:tcPr>
            <w:tcW w:w="1843" w:type="dxa"/>
            <w:shd w:val="clear" w:color="auto" w:fill="auto"/>
          </w:tcPr>
          <w:p w14:paraId="7CAB0ACD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GeneTex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48CA44B9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GXT11826</w:t>
            </w:r>
          </w:p>
        </w:tc>
        <w:tc>
          <w:tcPr>
            <w:tcW w:w="1418" w:type="dxa"/>
          </w:tcPr>
          <w:p w14:paraId="30761833" w14:textId="4559654B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F: 500x</w:t>
            </w:r>
          </w:p>
          <w:p w14:paraId="47341F3E" w14:textId="3D8B20DD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WB:1000x</w:t>
            </w:r>
          </w:p>
        </w:tc>
      </w:tr>
      <w:tr w:rsidR="007266FD" w:rsidRPr="0039184A" w14:paraId="1A160E51" w14:textId="359F578E" w:rsidTr="00EE0C5E">
        <w:trPr>
          <w:cantSplit/>
          <w:trHeight w:val="321"/>
        </w:trPr>
        <w:tc>
          <w:tcPr>
            <w:tcW w:w="4250" w:type="dxa"/>
            <w:shd w:val="clear" w:color="auto" w:fill="auto"/>
          </w:tcPr>
          <w:p w14:paraId="3329057C" w14:textId="77777777" w:rsidR="007266FD" w:rsidRPr="0039184A" w:rsidRDefault="007266FD" w:rsidP="007266FD">
            <w:pPr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 w:hint="eastAsia"/>
                <w:sz w:val="16"/>
                <w:szCs w:val="20"/>
              </w:rPr>
              <w:t>Anti</w:t>
            </w:r>
            <w:r w:rsidRPr="0039184A">
              <w:rPr>
                <w:rFonts w:ascii="Arial" w:eastAsia="MS Mincho" w:hAnsi="Arial" w:cs="Arial"/>
                <w:sz w:val="16"/>
                <w:szCs w:val="20"/>
              </w:rPr>
              <w:t>-</w:t>
            </w:r>
            <w:r w:rsidRPr="0039184A">
              <w:rPr>
                <w:rFonts w:ascii="Arial" w:eastAsia="MS Mincho" w:hAnsi="Arial" w:cs="Arial" w:hint="eastAsia"/>
                <w:sz w:val="16"/>
                <w:szCs w:val="20"/>
              </w:rPr>
              <w:t>phos</w:t>
            </w:r>
            <w:r w:rsidRPr="0039184A">
              <w:rPr>
                <w:rFonts w:ascii="Arial" w:eastAsia="MS Mincho" w:hAnsi="Arial" w:cs="Arial"/>
                <w:sz w:val="16"/>
                <w:szCs w:val="20"/>
              </w:rPr>
              <w:t>pho-RNA polymerase II</w:t>
            </w:r>
          </w:p>
        </w:tc>
        <w:tc>
          <w:tcPr>
            <w:tcW w:w="1843" w:type="dxa"/>
            <w:shd w:val="clear" w:color="auto" w:fill="auto"/>
          </w:tcPr>
          <w:p w14:paraId="47C4315A" w14:textId="77777777" w:rsidR="007266FD" w:rsidRPr="0039184A" w:rsidRDefault="007266FD" w:rsidP="007266FD">
            <w:pPr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bcam</w:t>
            </w:r>
          </w:p>
        </w:tc>
        <w:tc>
          <w:tcPr>
            <w:tcW w:w="1842" w:type="dxa"/>
            <w:shd w:val="clear" w:color="auto" w:fill="auto"/>
          </w:tcPr>
          <w:p w14:paraId="4CA6123A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b5095</w:t>
            </w:r>
          </w:p>
        </w:tc>
        <w:tc>
          <w:tcPr>
            <w:tcW w:w="1418" w:type="dxa"/>
          </w:tcPr>
          <w:p w14:paraId="3C9DF24B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F: 100x</w:t>
            </w:r>
          </w:p>
          <w:p w14:paraId="3CEEA7BF" w14:textId="2A7F0DB2" w:rsidR="006A3B7A" w:rsidRPr="0039184A" w:rsidRDefault="006A3B7A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PLA: 500X</w:t>
            </w:r>
          </w:p>
        </w:tc>
      </w:tr>
      <w:tr w:rsidR="007266FD" w:rsidRPr="0039184A" w14:paraId="711B1772" w14:textId="2AA616F7" w:rsidTr="00EE0C5E">
        <w:trPr>
          <w:cantSplit/>
          <w:trHeight w:val="321"/>
        </w:trPr>
        <w:tc>
          <w:tcPr>
            <w:tcW w:w="4250" w:type="dxa"/>
            <w:shd w:val="clear" w:color="auto" w:fill="auto"/>
          </w:tcPr>
          <w:p w14:paraId="5B300BB2" w14:textId="77777777" w:rsidR="007266FD" w:rsidRPr="0039184A" w:rsidRDefault="007266FD" w:rsidP="007266FD">
            <w:pPr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Rabbit polyclonal anti-Histone H3 (acetyl K27) antibody</w:t>
            </w:r>
          </w:p>
        </w:tc>
        <w:tc>
          <w:tcPr>
            <w:tcW w:w="1843" w:type="dxa"/>
            <w:shd w:val="clear" w:color="auto" w:fill="auto"/>
          </w:tcPr>
          <w:p w14:paraId="5D3D966F" w14:textId="77777777" w:rsidR="007266FD" w:rsidRPr="0039184A" w:rsidRDefault="007266FD" w:rsidP="007266FD">
            <w:pPr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ctive Motif</w:t>
            </w:r>
          </w:p>
        </w:tc>
        <w:tc>
          <w:tcPr>
            <w:tcW w:w="1842" w:type="dxa"/>
            <w:shd w:val="clear" w:color="auto" w:fill="auto"/>
          </w:tcPr>
          <w:p w14:paraId="1EC11A4F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39133</w:t>
            </w:r>
          </w:p>
        </w:tc>
        <w:tc>
          <w:tcPr>
            <w:tcW w:w="1418" w:type="dxa"/>
          </w:tcPr>
          <w:p w14:paraId="40CBCDA2" w14:textId="4135765F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ChIP</w:t>
            </w:r>
            <w:proofErr w:type="spellEnd"/>
            <w:r w:rsidRPr="0039184A">
              <w:rPr>
                <w:rFonts w:ascii="Arial" w:eastAsia="MS Mincho" w:hAnsi="Arial" w:cs="Arial"/>
                <w:sz w:val="16"/>
                <w:szCs w:val="20"/>
              </w:rPr>
              <w:t>: 5 µg</w:t>
            </w:r>
          </w:p>
        </w:tc>
      </w:tr>
      <w:tr w:rsidR="007266FD" w:rsidRPr="0039184A" w14:paraId="70315887" w14:textId="659C99C3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375F6CF2" w14:textId="788F6E6C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human CD43-APC</w:t>
            </w:r>
          </w:p>
        </w:tc>
        <w:tc>
          <w:tcPr>
            <w:tcW w:w="1843" w:type="dxa"/>
            <w:shd w:val="clear" w:color="auto" w:fill="auto"/>
          </w:tcPr>
          <w:p w14:paraId="62E3558E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BD Biosciences</w:t>
            </w:r>
          </w:p>
        </w:tc>
        <w:tc>
          <w:tcPr>
            <w:tcW w:w="1842" w:type="dxa"/>
            <w:shd w:val="clear" w:color="auto" w:fill="auto"/>
          </w:tcPr>
          <w:p w14:paraId="46561A07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560198</w:t>
            </w:r>
          </w:p>
        </w:tc>
        <w:tc>
          <w:tcPr>
            <w:tcW w:w="1418" w:type="dxa"/>
          </w:tcPr>
          <w:p w14:paraId="43C3CCD8" w14:textId="4775B36D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7266FD" w:rsidRPr="0039184A" w14:paraId="0DAE9372" w14:textId="49964FBD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301E3904" w14:textId="69A19EB4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CD45-APC</w:t>
            </w:r>
          </w:p>
        </w:tc>
        <w:tc>
          <w:tcPr>
            <w:tcW w:w="1843" w:type="dxa"/>
            <w:shd w:val="clear" w:color="auto" w:fill="auto"/>
          </w:tcPr>
          <w:p w14:paraId="127E1F9B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BD Biosciences</w:t>
            </w:r>
          </w:p>
        </w:tc>
        <w:tc>
          <w:tcPr>
            <w:tcW w:w="1842" w:type="dxa"/>
            <w:shd w:val="clear" w:color="auto" w:fill="auto"/>
          </w:tcPr>
          <w:p w14:paraId="0B8F25EC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555485</w:t>
            </w:r>
          </w:p>
        </w:tc>
        <w:tc>
          <w:tcPr>
            <w:tcW w:w="1418" w:type="dxa"/>
          </w:tcPr>
          <w:p w14:paraId="267DD443" w14:textId="774B213A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7266FD" w:rsidRPr="0039184A" w14:paraId="6874B585" w14:textId="4444D692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7D5B458A" w14:textId="67B81B05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CD34-PE</w:t>
            </w:r>
          </w:p>
        </w:tc>
        <w:tc>
          <w:tcPr>
            <w:tcW w:w="1843" w:type="dxa"/>
            <w:shd w:val="clear" w:color="auto" w:fill="auto"/>
          </w:tcPr>
          <w:p w14:paraId="3187CA20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BD Biosciences</w:t>
            </w:r>
          </w:p>
        </w:tc>
        <w:tc>
          <w:tcPr>
            <w:tcW w:w="1842" w:type="dxa"/>
            <w:shd w:val="clear" w:color="auto" w:fill="auto"/>
          </w:tcPr>
          <w:p w14:paraId="4162055E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555822</w:t>
            </w:r>
          </w:p>
        </w:tc>
        <w:tc>
          <w:tcPr>
            <w:tcW w:w="1418" w:type="dxa"/>
          </w:tcPr>
          <w:p w14:paraId="1FE87CC7" w14:textId="6A4808CC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7266FD" w:rsidRPr="0039184A" w14:paraId="414AF0CB" w14:textId="35079AB0" w:rsidTr="00EE0C5E">
        <w:trPr>
          <w:cantSplit/>
          <w:trHeight w:val="274"/>
        </w:trPr>
        <w:tc>
          <w:tcPr>
            <w:tcW w:w="4250" w:type="dxa"/>
            <w:shd w:val="clear" w:color="auto" w:fill="auto"/>
          </w:tcPr>
          <w:p w14:paraId="6064AF5E" w14:textId="725AC8D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human CD3 PE</w:t>
            </w:r>
          </w:p>
        </w:tc>
        <w:tc>
          <w:tcPr>
            <w:tcW w:w="1843" w:type="dxa"/>
            <w:shd w:val="clear" w:color="auto" w:fill="auto"/>
          </w:tcPr>
          <w:p w14:paraId="11A89340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BD Biosciences</w:t>
            </w:r>
          </w:p>
        </w:tc>
        <w:tc>
          <w:tcPr>
            <w:tcW w:w="1842" w:type="dxa"/>
            <w:shd w:val="clear" w:color="auto" w:fill="auto"/>
          </w:tcPr>
          <w:p w14:paraId="0B25B986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555333</w:t>
            </w:r>
          </w:p>
        </w:tc>
        <w:tc>
          <w:tcPr>
            <w:tcW w:w="1418" w:type="dxa"/>
          </w:tcPr>
          <w:p w14:paraId="7FC614D8" w14:textId="0554F72F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7266FD" w:rsidRPr="0039184A" w14:paraId="4DBD4478" w14:textId="6D1AAA89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73046E8A" w14:textId="7727C494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CD11c PE</w:t>
            </w:r>
          </w:p>
        </w:tc>
        <w:tc>
          <w:tcPr>
            <w:tcW w:w="1843" w:type="dxa"/>
            <w:shd w:val="clear" w:color="auto" w:fill="auto"/>
          </w:tcPr>
          <w:p w14:paraId="0C119953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BD Biosciences</w:t>
            </w:r>
          </w:p>
        </w:tc>
        <w:tc>
          <w:tcPr>
            <w:tcW w:w="1842" w:type="dxa"/>
            <w:shd w:val="clear" w:color="auto" w:fill="auto"/>
          </w:tcPr>
          <w:p w14:paraId="1A33BBED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560999</w:t>
            </w:r>
          </w:p>
        </w:tc>
        <w:tc>
          <w:tcPr>
            <w:tcW w:w="1418" w:type="dxa"/>
          </w:tcPr>
          <w:p w14:paraId="330D4494" w14:textId="435BE842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7266FD" w:rsidRPr="0039184A" w14:paraId="6AD59DF0" w14:textId="1F0CB085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70F89378" w14:textId="47691FE8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CD20 FITC</w:t>
            </w:r>
          </w:p>
        </w:tc>
        <w:tc>
          <w:tcPr>
            <w:tcW w:w="1843" w:type="dxa"/>
            <w:shd w:val="clear" w:color="auto" w:fill="auto"/>
          </w:tcPr>
          <w:p w14:paraId="0B3E67AC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BD Biosciences</w:t>
            </w:r>
          </w:p>
        </w:tc>
        <w:tc>
          <w:tcPr>
            <w:tcW w:w="1842" w:type="dxa"/>
            <w:shd w:val="clear" w:color="auto" w:fill="auto"/>
          </w:tcPr>
          <w:p w14:paraId="741BD55F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555622</w:t>
            </w:r>
          </w:p>
        </w:tc>
        <w:tc>
          <w:tcPr>
            <w:tcW w:w="1418" w:type="dxa"/>
          </w:tcPr>
          <w:p w14:paraId="44DC8E1F" w14:textId="7E754AD1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7266FD" w:rsidRPr="0039184A" w14:paraId="0E5042A8" w14:textId="5C4510C1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2018E6EB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CD8 FITC</w:t>
            </w:r>
          </w:p>
        </w:tc>
        <w:tc>
          <w:tcPr>
            <w:tcW w:w="1843" w:type="dxa"/>
            <w:shd w:val="clear" w:color="auto" w:fill="auto"/>
          </w:tcPr>
          <w:p w14:paraId="765F7A0B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BD Biosciences</w:t>
            </w:r>
          </w:p>
        </w:tc>
        <w:tc>
          <w:tcPr>
            <w:tcW w:w="1842" w:type="dxa"/>
            <w:shd w:val="clear" w:color="auto" w:fill="auto"/>
          </w:tcPr>
          <w:p w14:paraId="47D9EC6F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557085</w:t>
            </w:r>
          </w:p>
        </w:tc>
        <w:tc>
          <w:tcPr>
            <w:tcW w:w="1418" w:type="dxa"/>
          </w:tcPr>
          <w:p w14:paraId="60A09F9E" w14:textId="74C435EC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7266FD" w:rsidRPr="0039184A" w14:paraId="40A0D6A6" w14:textId="0D1852A2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3819E2D3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CD4 PE</w:t>
            </w:r>
          </w:p>
        </w:tc>
        <w:tc>
          <w:tcPr>
            <w:tcW w:w="1843" w:type="dxa"/>
            <w:shd w:val="clear" w:color="auto" w:fill="auto"/>
          </w:tcPr>
          <w:p w14:paraId="541F908B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BD Biosciences</w:t>
            </w:r>
          </w:p>
        </w:tc>
        <w:tc>
          <w:tcPr>
            <w:tcW w:w="1842" w:type="dxa"/>
            <w:shd w:val="clear" w:color="auto" w:fill="auto"/>
          </w:tcPr>
          <w:p w14:paraId="59F900CE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560649</w:t>
            </w:r>
          </w:p>
        </w:tc>
        <w:tc>
          <w:tcPr>
            <w:tcW w:w="1418" w:type="dxa"/>
          </w:tcPr>
          <w:p w14:paraId="7926C958" w14:textId="2655A4A2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7266FD" w:rsidRPr="0039184A" w14:paraId="2FA33344" w14:textId="1B888EB3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3A6AEDA2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TRA-1-60 PerCP-Cy</w:t>
            </w:r>
            <w:r w:rsidRPr="0039184A">
              <w:rPr>
                <w:rFonts w:ascii="Arial" w:eastAsia="MS Mincho" w:hAnsi="Arial" w:cs="Arial"/>
                <w:sz w:val="16"/>
                <w:szCs w:val="20"/>
                <w:vertAlign w:val="superscript"/>
              </w:rPr>
              <w:t>TM</w:t>
            </w:r>
            <w:r w:rsidRPr="0039184A">
              <w:rPr>
                <w:rFonts w:ascii="Arial" w:eastAsia="MS Mincho" w:hAnsi="Arial" w:cs="Arial"/>
                <w:sz w:val="16"/>
                <w:szCs w:val="20"/>
              </w:rPr>
              <w:t>5.5</w:t>
            </w:r>
          </w:p>
        </w:tc>
        <w:tc>
          <w:tcPr>
            <w:tcW w:w="1843" w:type="dxa"/>
            <w:shd w:val="clear" w:color="auto" w:fill="auto"/>
          </w:tcPr>
          <w:p w14:paraId="332B2F20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BD Biosciences</w:t>
            </w:r>
          </w:p>
        </w:tc>
        <w:tc>
          <w:tcPr>
            <w:tcW w:w="1842" w:type="dxa"/>
            <w:shd w:val="clear" w:color="auto" w:fill="auto"/>
          </w:tcPr>
          <w:p w14:paraId="1ABBBF36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561573</w:t>
            </w:r>
          </w:p>
        </w:tc>
        <w:tc>
          <w:tcPr>
            <w:tcW w:w="1418" w:type="dxa"/>
          </w:tcPr>
          <w:p w14:paraId="60D72AE3" w14:textId="09381A7D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FACS: </w:t>
            </w:r>
            <w:r w:rsidR="00C0305A" w:rsidRPr="0039184A">
              <w:rPr>
                <w:rFonts w:ascii="Arial" w:eastAsia="MS Mincho" w:hAnsi="Arial" w:cs="Arial"/>
                <w:sz w:val="16"/>
                <w:szCs w:val="20"/>
              </w:rPr>
              <w:t>10</w:t>
            </w:r>
            <w:r w:rsidRPr="0039184A">
              <w:rPr>
                <w:rFonts w:ascii="Arial" w:eastAsia="MS Mincho" w:hAnsi="Arial" w:cs="Arial"/>
                <w:sz w:val="16"/>
                <w:szCs w:val="20"/>
              </w:rPr>
              <w:t>0x</w:t>
            </w:r>
          </w:p>
        </w:tc>
      </w:tr>
      <w:tr w:rsidR="007266FD" w:rsidRPr="0039184A" w14:paraId="0472A4C2" w14:textId="399539B5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22F27778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TRA-1-81 PerCP-Cy</w:t>
            </w:r>
            <w:r w:rsidRPr="0039184A">
              <w:rPr>
                <w:rFonts w:ascii="Arial" w:eastAsia="MS Mincho" w:hAnsi="Arial" w:cs="Arial"/>
                <w:sz w:val="16"/>
                <w:szCs w:val="20"/>
                <w:vertAlign w:val="superscript"/>
              </w:rPr>
              <w:t>TM</w:t>
            </w:r>
            <w:r w:rsidRPr="0039184A">
              <w:rPr>
                <w:rFonts w:ascii="Arial" w:eastAsia="MS Mincho" w:hAnsi="Arial" w:cs="Arial"/>
                <w:sz w:val="16"/>
                <w:szCs w:val="20"/>
              </w:rPr>
              <w:t>5.5</w:t>
            </w:r>
          </w:p>
        </w:tc>
        <w:tc>
          <w:tcPr>
            <w:tcW w:w="1843" w:type="dxa"/>
            <w:shd w:val="clear" w:color="auto" w:fill="auto"/>
          </w:tcPr>
          <w:p w14:paraId="4ADE002C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BD Biosciences</w:t>
            </w:r>
          </w:p>
        </w:tc>
        <w:tc>
          <w:tcPr>
            <w:tcW w:w="1842" w:type="dxa"/>
            <w:shd w:val="clear" w:color="auto" w:fill="auto"/>
          </w:tcPr>
          <w:p w14:paraId="41B9800F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561575</w:t>
            </w:r>
          </w:p>
        </w:tc>
        <w:tc>
          <w:tcPr>
            <w:tcW w:w="1418" w:type="dxa"/>
          </w:tcPr>
          <w:p w14:paraId="2CD3962B" w14:textId="0DE1B1B0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7266FD" w:rsidRPr="0039184A" w14:paraId="11F0F192" w14:textId="4C34B90D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3D2749C5" w14:textId="69E8889B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isotype control APC</w:t>
            </w:r>
          </w:p>
        </w:tc>
        <w:tc>
          <w:tcPr>
            <w:tcW w:w="1843" w:type="dxa"/>
            <w:shd w:val="clear" w:color="auto" w:fill="auto"/>
          </w:tcPr>
          <w:p w14:paraId="2745D340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BD Biosciences</w:t>
            </w:r>
          </w:p>
        </w:tc>
        <w:tc>
          <w:tcPr>
            <w:tcW w:w="1842" w:type="dxa"/>
            <w:shd w:val="clear" w:color="auto" w:fill="auto"/>
          </w:tcPr>
          <w:p w14:paraId="3CC5F912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555751</w:t>
            </w:r>
          </w:p>
        </w:tc>
        <w:tc>
          <w:tcPr>
            <w:tcW w:w="1418" w:type="dxa"/>
          </w:tcPr>
          <w:p w14:paraId="1DAC01DD" w14:textId="266A5314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7266FD" w:rsidRPr="0039184A" w14:paraId="3BB2F308" w14:textId="6AD04277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63703332" w14:textId="5F8633D2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isotype control PE</w:t>
            </w:r>
          </w:p>
        </w:tc>
        <w:tc>
          <w:tcPr>
            <w:tcW w:w="1843" w:type="dxa"/>
            <w:shd w:val="clear" w:color="auto" w:fill="auto"/>
          </w:tcPr>
          <w:p w14:paraId="6268F81A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BD Biosciences</w:t>
            </w:r>
          </w:p>
        </w:tc>
        <w:tc>
          <w:tcPr>
            <w:tcW w:w="1842" w:type="dxa"/>
            <w:shd w:val="clear" w:color="auto" w:fill="auto"/>
          </w:tcPr>
          <w:p w14:paraId="7002EFB5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555749</w:t>
            </w:r>
          </w:p>
        </w:tc>
        <w:tc>
          <w:tcPr>
            <w:tcW w:w="1418" w:type="dxa"/>
          </w:tcPr>
          <w:p w14:paraId="5292BE80" w14:textId="52848FCA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7266FD" w:rsidRPr="0039184A" w14:paraId="34EE1316" w14:textId="62A3044C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5B22528C" w14:textId="77373E9D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isotype control FITC</w:t>
            </w:r>
          </w:p>
        </w:tc>
        <w:tc>
          <w:tcPr>
            <w:tcW w:w="1843" w:type="dxa"/>
            <w:shd w:val="clear" w:color="auto" w:fill="auto"/>
          </w:tcPr>
          <w:p w14:paraId="4EC59A21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BD Biosciences</w:t>
            </w:r>
          </w:p>
        </w:tc>
        <w:tc>
          <w:tcPr>
            <w:tcW w:w="1842" w:type="dxa"/>
            <w:shd w:val="clear" w:color="auto" w:fill="auto"/>
          </w:tcPr>
          <w:p w14:paraId="0DB6B297" w14:textId="77777777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555742</w:t>
            </w:r>
          </w:p>
        </w:tc>
        <w:tc>
          <w:tcPr>
            <w:tcW w:w="1418" w:type="dxa"/>
          </w:tcPr>
          <w:p w14:paraId="22E8C29C" w14:textId="7FA0F632" w:rsidR="007266FD" w:rsidRPr="0039184A" w:rsidRDefault="007266FD" w:rsidP="007266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D6295C" w:rsidRPr="0039184A" w14:paraId="24253F77" w14:textId="77777777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6AD59DD6" w14:textId="4A01B861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CD1a Alexa Fluor 700</w:t>
            </w:r>
          </w:p>
        </w:tc>
        <w:tc>
          <w:tcPr>
            <w:tcW w:w="1843" w:type="dxa"/>
            <w:shd w:val="clear" w:color="auto" w:fill="auto"/>
          </w:tcPr>
          <w:p w14:paraId="20151C25" w14:textId="671FC97F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BioLegend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64E58597" w14:textId="4981F7FC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300120</w:t>
            </w:r>
          </w:p>
        </w:tc>
        <w:tc>
          <w:tcPr>
            <w:tcW w:w="1418" w:type="dxa"/>
          </w:tcPr>
          <w:p w14:paraId="5442DD01" w14:textId="1A135923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D6295C" w:rsidRPr="0039184A" w14:paraId="3E463772" w14:textId="23BC8A0C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191E0FA7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CD14 PE</w:t>
            </w:r>
          </w:p>
        </w:tc>
        <w:tc>
          <w:tcPr>
            <w:tcW w:w="1843" w:type="dxa"/>
            <w:shd w:val="clear" w:color="auto" w:fill="auto"/>
          </w:tcPr>
          <w:p w14:paraId="314B39CF" w14:textId="7EE1D28A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BioLegend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2DF58042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301805</w:t>
            </w:r>
          </w:p>
        </w:tc>
        <w:tc>
          <w:tcPr>
            <w:tcW w:w="1418" w:type="dxa"/>
          </w:tcPr>
          <w:p w14:paraId="1308AFDA" w14:textId="0D8BFFB5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D6295C" w:rsidRPr="0039184A" w14:paraId="1230B00E" w14:textId="47E82AB2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24E27473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human CD235a-PE</w:t>
            </w:r>
          </w:p>
        </w:tc>
        <w:tc>
          <w:tcPr>
            <w:tcW w:w="1843" w:type="dxa"/>
            <w:shd w:val="clear" w:color="auto" w:fill="auto"/>
          </w:tcPr>
          <w:p w14:paraId="1E9A1487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eBioscience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18125417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12-9987-80</w:t>
            </w:r>
          </w:p>
        </w:tc>
        <w:tc>
          <w:tcPr>
            <w:tcW w:w="1418" w:type="dxa"/>
          </w:tcPr>
          <w:p w14:paraId="30BADA6A" w14:textId="20326D1F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D6295C" w:rsidRPr="0039184A" w14:paraId="51A97C38" w14:textId="0B59CFA1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70DEB750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human CD11b FITC</w:t>
            </w:r>
          </w:p>
        </w:tc>
        <w:tc>
          <w:tcPr>
            <w:tcW w:w="1843" w:type="dxa"/>
            <w:shd w:val="clear" w:color="auto" w:fill="auto"/>
          </w:tcPr>
          <w:p w14:paraId="2B2B7B0A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eBioscience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3E1BF597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11-0118-41</w:t>
            </w:r>
          </w:p>
        </w:tc>
        <w:tc>
          <w:tcPr>
            <w:tcW w:w="1418" w:type="dxa"/>
          </w:tcPr>
          <w:p w14:paraId="0F7F1308" w14:textId="7A77596D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D6295C" w:rsidRPr="0039184A" w14:paraId="2A1CCC9A" w14:textId="1909CE95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6E0F4C6E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human CD209 (DC-SIGN)</w:t>
            </w:r>
          </w:p>
        </w:tc>
        <w:tc>
          <w:tcPr>
            <w:tcW w:w="1843" w:type="dxa"/>
            <w:shd w:val="clear" w:color="auto" w:fill="auto"/>
          </w:tcPr>
          <w:p w14:paraId="5BF3FADD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eBioscience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39EBE77F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17-2099-41</w:t>
            </w:r>
          </w:p>
        </w:tc>
        <w:tc>
          <w:tcPr>
            <w:tcW w:w="1418" w:type="dxa"/>
          </w:tcPr>
          <w:p w14:paraId="2846F835" w14:textId="1D02166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D6295C" w:rsidRPr="0039184A" w14:paraId="036C07F5" w14:textId="45ACC712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2DE20524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Mouse monoclonal anti-human CD115 PE </w:t>
            </w:r>
          </w:p>
        </w:tc>
        <w:tc>
          <w:tcPr>
            <w:tcW w:w="1843" w:type="dxa"/>
            <w:shd w:val="clear" w:color="auto" w:fill="auto"/>
          </w:tcPr>
          <w:p w14:paraId="52EBFDB5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eBioscience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4270FB78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12-1159-41</w:t>
            </w:r>
          </w:p>
        </w:tc>
        <w:tc>
          <w:tcPr>
            <w:tcW w:w="1418" w:type="dxa"/>
          </w:tcPr>
          <w:p w14:paraId="105DD1C3" w14:textId="22E47FC6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D6295C" w:rsidRPr="0039184A" w14:paraId="463420BD" w14:textId="7A44DF9B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627A01EA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Mouse monoclonal anti-human CD38 </w:t>
            </w: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eFluor</w:t>
            </w:r>
            <w:proofErr w:type="spellEnd"/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 450</w:t>
            </w:r>
          </w:p>
        </w:tc>
        <w:tc>
          <w:tcPr>
            <w:tcW w:w="1843" w:type="dxa"/>
            <w:shd w:val="clear" w:color="auto" w:fill="auto"/>
          </w:tcPr>
          <w:p w14:paraId="7DA86BE2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eBioscience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413FC34C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48-0388-42</w:t>
            </w:r>
          </w:p>
        </w:tc>
        <w:tc>
          <w:tcPr>
            <w:tcW w:w="1418" w:type="dxa"/>
          </w:tcPr>
          <w:p w14:paraId="3F433F3C" w14:textId="2A3FAE34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D6295C" w:rsidRPr="0039184A" w14:paraId="5A65B401" w14:textId="7043E3DE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2CB096CC" w14:textId="2413E16C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human CD34-APC</w:t>
            </w:r>
          </w:p>
        </w:tc>
        <w:tc>
          <w:tcPr>
            <w:tcW w:w="1843" w:type="dxa"/>
            <w:shd w:val="clear" w:color="auto" w:fill="auto"/>
          </w:tcPr>
          <w:p w14:paraId="0D95DC04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Miltenyi</w:t>
            </w:r>
            <w:proofErr w:type="spellEnd"/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 </w:t>
            </w: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Biotec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49263901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130-090-954</w:t>
            </w:r>
          </w:p>
        </w:tc>
        <w:tc>
          <w:tcPr>
            <w:tcW w:w="1418" w:type="dxa"/>
          </w:tcPr>
          <w:p w14:paraId="7789BBB3" w14:textId="1D6A1316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D6295C" w:rsidRPr="0039184A" w14:paraId="0FB7B440" w14:textId="79F2AC33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0AB75FA3" w14:textId="5F0CBEC6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human CD34-PerCP Vio700</w:t>
            </w:r>
          </w:p>
        </w:tc>
        <w:tc>
          <w:tcPr>
            <w:tcW w:w="1843" w:type="dxa"/>
            <w:shd w:val="clear" w:color="auto" w:fill="auto"/>
          </w:tcPr>
          <w:p w14:paraId="37DC9874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Miltenyi</w:t>
            </w:r>
            <w:proofErr w:type="spellEnd"/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 </w:t>
            </w: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Biotec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24D16260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130-097-915</w:t>
            </w:r>
          </w:p>
        </w:tc>
        <w:tc>
          <w:tcPr>
            <w:tcW w:w="1418" w:type="dxa"/>
          </w:tcPr>
          <w:p w14:paraId="6DC50933" w14:textId="29BBC4F3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D6295C" w:rsidRPr="0039184A" w14:paraId="5E2B3D5C" w14:textId="3AFEE04A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158AB7A5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human CD163 FITC</w:t>
            </w:r>
          </w:p>
        </w:tc>
        <w:tc>
          <w:tcPr>
            <w:tcW w:w="1843" w:type="dxa"/>
            <w:shd w:val="clear" w:color="auto" w:fill="auto"/>
          </w:tcPr>
          <w:p w14:paraId="05B3F7DB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Miltenyi</w:t>
            </w:r>
            <w:proofErr w:type="spellEnd"/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 </w:t>
            </w: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Biotec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643847E6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130-099-969</w:t>
            </w:r>
          </w:p>
        </w:tc>
        <w:tc>
          <w:tcPr>
            <w:tcW w:w="1418" w:type="dxa"/>
          </w:tcPr>
          <w:p w14:paraId="5EEF4CF9" w14:textId="603AD642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50x</w:t>
            </w:r>
          </w:p>
        </w:tc>
      </w:tr>
      <w:tr w:rsidR="00D6295C" w:rsidRPr="0039184A" w14:paraId="75854A83" w14:textId="1D68E159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3BDDE776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color w:val="000000" w:themeColor="text1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color w:val="000000" w:themeColor="text1"/>
                <w:sz w:val="16"/>
                <w:szCs w:val="20"/>
              </w:rPr>
              <w:t>Mouse monoclonal anti-human HLA-DR APC</w:t>
            </w:r>
          </w:p>
        </w:tc>
        <w:tc>
          <w:tcPr>
            <w:tcW w:w="1843" w:type="dxa"/>
            <w:shd w:val="clear" w:color="auto" w:fill="auto"/>
          </w:tcPr>
          <w:p w14:paraId="4B056911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color w:val="000000" w:themeColor="text1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color w:val="000000" w:themeColor="text1"/>
                <w:sz w:val="16"/>
                <w:szCs w:val="20"/>
              </w:rPr>
              <w:t>Miltenyi</w:t>
            </w:r>
            <w:proofErr w:type="spellEnd"/>
            <w:r w:rsidRPr="0039184A">
              <w:rPr>
                <w:rFonts w:ascii="Arial" w:eastAsia="MS Mincho" w:hAnsi="Arial" w:cs="Arial"/>
                <w:color w:val="000000" w:themeColor="text1"/>
                <w:sz w:val="16"/>
                <w:szCs w:val="20"/>
              </w:rPr>
              <w:t xml:space="preserve"> </w:t>
            </w:r>
            <w:proofErr w:type="spellStart"/>
            <w:r w:rsidRPr="0039184A">
              <w:rPr>
                <w:rFonts w:ascii="Arial" w:eastAsia="MS Mincho" w:hAnsi="Arial" w:cs="Arial"/>
                <w:color w:val="000000" w:themeColor="text1"/>
                <w:sz w:val="16"/>
                <w:szCs w:val="20"/>
              </w:rPr>
              <w:t>Biotec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299C8ACB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color w:val="000000" w:themeColor="text1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color w:val="000000" w:themeColor="text1"/>
                <w:sz w:val="16"/>
                <w:szCs w:val="20"/>
              </w:rPr>
              <w:t>Cat# 130-095-297</w:t>
            </w:r>
          </w:p>
        </w:tc>
        <w:tc>
          <w:tcPr>
            <w:tcW w:w="1418" w:type="dxa"/>
          </w:tcPr>
          <w:p w14:paraId="5B99D498" w14:textId="7CCDC94C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color w:val="000000" w:themeColor="text1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color w:val="000000" w:themeColor="text1"/>
                <w:sz w:val="16"/>
                <w:szCs w:val="20"/>
              </w:rPr>
              <w:t>FACS: 50x</w:t>
            </w:r>
          </w:p>
        </w:tc>
      </w:tr>
      <w:tr w:rsidR="00D6295C" w:rsidRPr="0039184A" w14:paraId="5D71A2C5" w14:textId="377DAD13" w:rsidTr="00EE0C5E">
        <w:trPr>
          <w:cantSplit/>
          <w:trHeight w:val="259"/>
        </w:trPr>
        <w:tc>
          <w:tcPr>
            <w:tcW w:w="4250" w:type="dxa"/>
            <w:tcBorders>
              <w:bottom w:val="single" w:sz="4" w:space="0" w:color="auto"/>
            </w:tcBorders>
            <w:shd w:val="clear" w:color="auto" w:fill="auto"/>
          </w:tcPr>
          <w:p w14:paraId="15886958" w14:textId="1FFA35D6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human Tra-1-85 AP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D3E2239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R&amp;D System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43B3A299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FAB3195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B659448" w14:textId="47799DE1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FACS: 100x</w:t>
            </w:r>
          </w:p>
        </w:tc>
      </w:tr>
      <w:tr w:rsidR="00D6295C" w:rsidRPr="0039184A" w14:paraId="214E57F1" w14:textId="77777777" w:rsidTr="00EE0C5E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</w:tcBorders>
            <w:shd w:val="clear" w:color="auto" w:fill="auto"/>
          </w:tcPr>
          <w:p w14:paraId="1C348711" w14:textId="069FA4AF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Rabbit polyclonal anti-SF3B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62E67E0" w14:textId="6F8EEE69" w:rsidR="00D6295C" w:rsidRPr="0039184A" w:rsidRDefault="00D6295C" w:rsidP="00D6295C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Genetex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5D53C7E7" w14:textId="595D31E5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GTX10645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28C65A" w14:textId="675012DA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PLA: 100x</w:t>
            </w:r>
          </w:p>
        </w:tc>
      </w:tr>
      <w:tr w:rsidR="00D6295C" w:rsidRPr="0039184A" w14:paraId="03142726" w14:textId="77777777" w:rsidTr="00EE0C5E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</w:tcBorders>
            <w:shd w:val="clear" w:color="auto" w:fill="auto"/>
          </w:tcPr>
          <w:p w14:paraId="4505F0E4" w14:textId="05F02E49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Rabbit polyclonal anti-hnRNPA2B1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FF74501" w14:textId="6A2C4803" w:rsidR="00D6295C" w:rsidRPr="0039184A" w:rsidRDefault="00D6295C" w:rsidP="00D6295C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Genetex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1C1EF99A" w14:textId="3FD37C59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GTX12792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5A524C" w14:textId="2F563355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PLA: 100x</w:t>
            </w:r>
          </w:p>
        </w:tc>
      </w:tr>
      <w:tr w:rsidR="00D6295C" w:rsidRPr="0039184A" w14:paraId="1CDD9062" w14:textId="32F67AF4" w:rsidTr="00EE0C5E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</w:tcBorders>
            <w:shd w:val="clear" w:color="auto" w:fill="auto"/>
          </w:tcPr>
          <w:p w14:paraId="6B7E3B93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Rabbit polyclonal anti-cortacti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4C078B3" w14:textId="77777777" w:rsidR="00D6295C" w:rsidRPr="0039184A" w:rsidRDefault="00D6295C" w:rsidP="00D6295C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Santa Cruz Biotechnology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46E3666F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sc-1140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D7B297" w14:textId="206C503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F: 200x</w:t>
            </w:r>
          </w:p>
        </w:tc>
      </w:tr>
      <w:tr w:rsidR="00D6295C" w:rsidRPr="0039184A" w14:paraId="06D0A6D5" w14:textId="53ABA73D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0B429CD7" w14:textId="1EC197C9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Rabbit polyclonal anti-WASP</w:t>
            </w:r>
          </w:p>
        </w:tc>
        <w:tc>
          <w:tcPr>
            <w:tcW w:w="1843" w:type="dxa"/>
            <w:shd w:val="clear" w:color="auto" w:fill="auto"/>
          </w:tcPr>
          <w:p w14:paraId="15879171" w14:textId="2C18A400" w:rsidR="00D6295C" w:rsidRPr="0039184A" w:rsidRDefault="00D6295C" w:rsidP="00D6295C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bcam</w:t>
            </w:r>
          </w:p>
        </w:tc>
        <w:tc>
          <w:tcPr>
            <w:tcW w:w="1842" w:type="dxa"/>
            <w:shd w:val="clear" w:color="auto" w:fill="auto"/>
          </w:tcPr>
          <w:p w14:paraId="0CE34B69" w14:textId="7C423529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b74904</w:t>
            </w:r>
          </w:p>
        </w:tc>
        <w:tc>
          <w:tcPr>
            <w:tcW w:w="1418" w:type="dxa"/>
          </w:tcPr>
          <w:p w14:paraId="34958974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F: 200x</w:t>
            </w:r>
          </w:p>
          <w:p w14:paraId="7B3B9F68" w14:textId="712AC00F" w:rsidR="004001B4" w:rsidRPr="0039184A" w:rsidRDefault="004001B4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PLA: 200x</w:t>
            </w:r>
          </w:p>
        </w:tc>
      </w:tr>
      <w:tr w:rsidR="00D6295C" w:rsidRPr="0039184A" w14:paraId="06AA9A10" w14:textId="395F473A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539F671F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Goat polyclonal anti-Lamin B (M-20)</w:t>
            </w:r>
          </w:p>
        </w:tc>
        <w:tc>
          <w:tcPr>
            <w:tcW w:w="1843" w:type="dxa"/>
            <w:shd w:val="clear" w:color="auto" w:fill="auto"/>
          </w:tcPr>
          <w:p w14:paraId="2543F32B" w14:textId="77777777" w:rsidR="00D6295C" w:rsidRPr="0039184A" w:rsidRDefault="00D6295C" w:rsidP="00D6295C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Santa Cruz Biotechnology</w:t>
            </w:r>
          </w:p>
        </w:tc>
        <w:tc>
          <w:tcPr>
            <w:tcW w:w="1842" w:type="dxa"/>
            <w:shd w:val="clear" w:color="auto" w:fill="auto"/>
          </w:tcPr>
          <w:p w14:paraId="3AD48978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sc-6217</w:t>
            </w:r>
          </w:p>
        </w:tc>
        <w:tc>
          <w:tcPr>
            <w:tcW w:w="1418" w:type="dxa"/>
          </w:tcPr>
          <w:p w14:paraId="173C4C06" w14:textId="74E9B889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F: 200x</w:t>
            </w:r>
          </w:p>
        </w:tc>
      </w:tr>
      <w:tr w:rsidR="00D6295C" w:rsidRPr="0039184A" w14:paraId="3CDC878B" w14:textId="752A9675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0F29233D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Rabbit monoclonal anti-N-WASP antibody</w:t>
            </w:r>
          </w:p>
        </w:tc>
        <w:tc>
          <w:tcPr>
            <w:tcW w:w="1843" w:type="dxa"/>
            <w:shd w:val="clear" w:color="auto" w:fill="auto"/>
          </w:tcPr>
          <w:p w14:paraId="38398C51" w14:textId="77777777" w:rsidR="00D6295C" w:rsidRPr="0039184A" w:rsidRDefault="00D6295C" w:rsidP="00D6295C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</w:tcPr>
          <w:p w14:paraId="12C8CFE7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4848</w:t>
            </w:r>
          </w:p>
        </w:tc>
        <w:tc>
          <w:tcPr>
            <w:tcW w:w="1418" w:type="dxa"/>
          </w:tcPr>
          <w:p w14:paraId="7DDB0415" w14:textId="43012B9B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WB: 200x</w:t>
            </w:r>
          </w:p>
        </w:tc>
      </w:tr>
      <w:tr w:rsidR="00D6295C" w:rsidRPr="0039184A" w14:paraId="57273D86" w14:textId="563883F3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7348A2EE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Rabbit monoclonal anti-human anti-SF3B1</w:t>
            </w:r>
          </w:p>
        </w:tc>
        <w:tc>
          <w:tcPr>
            <w:tcW w:w="1843" w:type="dxa"/>
            <w:shd w:val="clear" w:color="auto" w:fill="auto"/>
          </w:tcPr>
          <w:p w14:paraId="449F7095" w14:textId="77777777" w:rsidR="00D6295C" w:rsidRPr="0039184A" w:rsidRDefault="00D6295C" w:rsidP="00D6295C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ell Signaling Technology</w:t>
            </w:r>
          </w:p>
        </w:tc>
        <w:tc>
          <w:tcPr>
            <w:tcW w:w="1842" w:type="dxa"/>
            <w:shd w:val="clear" w:color="auto" w:fill="auto"/>
          </w:tcPr>
          <w:p w14:paraId="33AEE22A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14434</w:t>
            </w:r>
          </w:p>
        </w:tc>
        <w:tc>
          <w:tcPr>
            <w:tcW w:w="1418" w:type="dxa"/>
          </w:tcPr>
          <w:p w14:paraId="512AF7E3" w14:textId="4BBD97F6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F: 300x</w:t>
            </w:r>
          </w:p>
        </w:tc>
      </w:tr>
      <w:tr w:rsidR="00D6295C" w:rsidRPr="0039184A" w14:paraId="4E30365C" w14:textId="7874ADE8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17701679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Rabbit polyclonal anti-Cyclophilin B antibody</w:t>
            </w:r>
          </w:p>
        </w:tc>
        <w:tc>
          <w:tcPr>
            <w:tcW w:w="1843" w:type="dxa"/>
            <w:shd w:val="clear" w:color="auto" w:fill="auto"/>
          </w:tcPr>
          <w:p w14:paraId="421ADCCD" w14:textId="77777777" w:rsidR="00D6295C" w:rsidRPr="0039184A" w:rsidRDefault="00D6295C" w:rsidP="00D6295C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Thermo</w:t>
            </w:r>
            <w:proofErr w:type="spellEnd"/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 Fisher</w:t>
            </w:r>
          </w:p>
        </w:tc>
        <w:tc>
          <w:tcPr>
            <w:tcW w:w="1842" w:type="dxa"/>
            <w:shd w:val="clear" w:color="auto" w:fill="auto"/>
          </w:tcPr>
          <w:p w14:paraId="1B956AD5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PA1027A</w:t>
            </w:r>
          </w:p>
        </w:tc>
        <w:tc>
          <w:tcPr>
            <w:tcW w:w="1418" w:type="dxa"/>
          </w:tcPr>
          <w:p w14:paraId="2F409372" w14:textId="7C368A6B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WB: 2000x</w:t>
            </w:r>
          </w:p>
        </w:tc>
      </w:tr>
      <w:tr w:rsidR="00D6295C" w:rsidRPr="0039184A" w14:paraId="5208B164" w14:textId="5B65411F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2AA23E1E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lastRenderedPageBreak/>
              <w:t>Mouse monoclonal anti-WASP antibody (D1)</w:t>
            </w:r>
          </w:p>
        </w:tc>
        <w:tc>
          <w:tcPr>
            <w:tcW w:w="1843" w:type="dxa"/>
            <w:shd w:val="clear" w:color="auto" w:fill="auto"/>
          </w:tcPr>
          <w:p w14:paraId="2D35BE72" w14:textId="77777777" w:rsidR="00D6295C" w:rsidRPr="0039184A" w:rsidRDefault="00D6295C" w:rsidP="00D6295C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Santa Cruz Biotechnology</w:t>
            </w:r>
          </w:p>
        </w:tc>
        <w:tc>
          <w:tcPr>
            <w:tcW w:w="1842" w:type="dxa"/>
            <w:shd w:val="clear" w:color="auto" w:fill="auto"/>
          </w:tcPr>
          <w:p w14:paraId="01D7E213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b/>
                <w:sz w:val="16"/>
                <w:szCs w:val="20"/>
              </w:rPr>
              <w:t>Cat</w:t>
            </w:r>
            <w:r w:rsidRPr="0039184A">
              <w:rPr>
                <w:rFonts w:ascii="Arial" w:eastAsia="MS Mincho" w:hAnsi="Arial" w:cs="Arial"/>
                <w:sz w:val="16"/>
                <w:szCs w:val="20"/>
              </w:rPr>
              <w:t># sc-5300</w:t>
            </w:r>
          </w:p>
        </w:tc>
        <w:tc>
          <w:tcPr>
            <w:tcW w:w="1418" w:type="dxa"/>
          </w:tcPr>
          <w:p w14:paraId="094C41B6" w14:textId="4823019B" w:rsidR="00D6295C" w:rsidRPr="0039184A" w:rsidRDefault="00D6295C" w:rsidP="00D6295C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F</w:t>
            </w:r>
            <w:r w:rsidR="004001B4" w:rsidRPr="0039184A">
              <w:rPr>
                <w:rFonts w:ascii="Arial" w:eastAsia="MS Mincho" w:hAnsi="Arial" w:cs="Arial"/>
                <w:sz w:val="16"/>
                <w:szCs w:val="20"/>
              </w:rPr>
              <w:t>/PLA</w:t>
            </w:r>
            <w:r w:rsidRPr="0039184A">
              <w:rPr>
                <w:rFonts w:ascii="Arial" w:eastAsia="MS Mincho" w:hAnsi="Arial" w:cs="Arial"/>
                <w:sz w:val="16"/>
                <w:szCs w:val="20"/>
              </w:rPr>
              <w:t>:100x</w:t>
            </w:r>
          </w:p>
          <w:p w14:paraId="4D818AE7" w14:textId="05998131" w:rsidR="00D6295C" w:rsidRPr="0039184A" w:rsidRDefault="00D6295C" w:rsidP="00D6295C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WB:</w:t>
            </w:r>
            <w:r w:rsidR="00694239" w:rsidRPr="0039184A">
              <w:rPr>
                <w:rFonts w:ascii="Arial" w:eastAsia="MS Mincho" w:hAnsi="Arial" w:cs="Arial"/>
                <w:sz w:val="16"/>
                <w:szCs w:val="20"/>
              </w:rPr>
              <w:t xml:space="preserve"> </w:t>
            </w:r>
            <w:r w:rsidRPr="0039184A">
              <w:rPr>
                <w:rFonts w:ascii="Arial" w:eastAsia="MS Mincho" w:hAnsi="Arial" w:cs="Arial"/>
                <w:sz w:val="16"/>
                <w:szCs w:val="20"/>
              </w:rPr>
              <w:t>500x</w:t>
            </w:r>
          </w:p>
          <w:p w14:paraId="568031C1" w14:textId="7DBAAB10" w:rsidR="00D6295C" w:rsidRPr="0039184A" w:rsidRDefault="00D6295C" w:rsidP="00D6295C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hIP:10µg</w:t>
            </w:r>
          </w:p>
        </w:tc>
      </w:tr>
      <w:tr w:rsidR="00D6295C" w:rsidRPr="0039184A" w14:paraId="35C1D2B7" w14:textId="0F019DBF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328A35E7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Mouse monoclonal anti-WASP antibody (B9)</w:t>
            </w:r>
          </w:p>
        </w:tc>
        <w:tc>
          <w:tcPr>
            <w:tcW w:w="1843" w:type="dxa"/>
            <w:shd w:val="clear" w:color="auto" w:fill="auto"/>
          </w:tcPr>
          <w:p w14:paraId="7B42B0F6" w14:textId="77777777" w:rsidR="00D6295C" w:rsidRPr="0039184A" w:rsidRDefault="00D6295C" w:rsidP="00D6295C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Santa Cruz Biotechnology</w:t>
            </w:r>
          </w:p>
        </w:tc>
        <w:tc>
          <w:tcPr>
            <w:tcW w:w="1842" w:type="dxa"/>
            <w:shd w:val="clear" w:color="auto" w:fill="auto"/>
          </w:tcPr>
          <w:p w14:paraId="488BC999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sc-13139</w:t>
            </w:r>
          </w:p>
        </w:tc>
        <w:tc>
          <w:tcPr>
            <w:tcW w:w="1418" w:type="dxa"/>
          </w:tcPr>
          <w:p w14:paraId="55BBDF16" w14:textId="6CFDDBFC" w:rsidR="00D6295C" w:rsidRPr="0039184A" w:rsidRDefault="00D6295C" w:rsidP="00D6295C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F:</w:t>
            </w:r>
            <w:r w:rsidR="00694239" w:rsidRPr="0039184A">
              <w:rPr>
                <w:rFonts w:ascii="Arial" w:eastAsia="MS Mincho" w:hAnsi="Arial" w:cs="Arial"/>
                <w:sz w:val="16"/>
                <w:szCs w:val="20"/>
              </w:rPr>
              <w:t xml:space="preserve"> </w:t>
            </w:r>
            <w:r w:rsidRPr="0039184A">
              <w:rPr>
                <w:rFonts w:ascii="Arial" w:eastAsia="MS Mincho" w:hAnsi="Arial" w:cs="Arial"/>
                <w:sz w:val="16"/>
                <w:szCs w:val="20"/>
              </w:rPr>
              <w:t>100x</w:t>
            </w:r>
          </w:p>
          <w:p w14:paraId="31B4A0D1" w14:textId="36D384D8" w:rsidR="006A3B7A" w:rsidRPr="0039184A" w:rsidRDefault="006A3B7A" w:rsidP="00D6295C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PLA: 200x</w:t>
            </w:r>
          </w:p>
          <w:p w14:paraId="4C0D59B0" w14:textId="474A39D5" w:rsidR="00D6295C" w:rsidRPr="0039184A" w:rsidRDefault="00D6295C" w:rsidP="00D6295C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WB:</w:t>
            </w:r>
            <w:r w:rsidR="00694239" w:rsidRPr="0039184A">
              <w:rPr>
                <w:rFonts w:ascii="Arial" w:eastAsia="MS Mincho" w:hAnsi="Arial" w:cs="Arial"/>
                <w:sz w:val="16"/>
                <w:szCs w:val="20"/>
              </w:rPr>
              <w:t xml:space="preserve"> </w:t>
            </w:r>
            <w:r w:rsidRPr="0039184A">
              <w:rPr>
                <w:rFonts w:ascii="Arial" w:eastAsia="MS Mincho" w:hAnsi="Arial" w:cs="Arial"/>
                <w:sz w:val="16"/>
                <w:szCs w:val="20"/>
              </w:rPr>
              <w:t>500x</w:t>
            </w:r>
          </w:p>
        </w:tc>
      </w:tr>
      <w:tr w:rsidR="00D6295C" w:rsidRPr="0039184A" w14:paraId="0D1251DE" w14:textId="3736A2B5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67BD920A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Rabbit polyclonal anti-FUS antibody</w:t>
            </w:r>
          </w:p>
        </w:tc>
        <w:tc>
          <w:tcPr>
            <w:tcW w:w="1843" w:type="dxa"/>
            <w:shd w:val="clear" w:color="auto" w:fill="auto"/>
          </w:tcPr>
          <w:p w14:paraId="6E98887C" w14:textId="77777777" w:rsidR="00D6295C" w:rsidRPr="0039184A" w:rsidRDefault="00D6295C" w:rsidP="00D6295C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GeneTex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6CB8EABD" w14:textId="77777777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Cat# 101810</w:t>
            </w:r>
          </w:p>
        </w:tc>
        <w:tc>
          <w:tcPr>
            <w:tcW w:w="1418" w:type="dxa"/>
          </w:tcPr>
          <w:p w14:paraId="460CD790" w14:textId="77E0126B" w:rsidR="00D6295C" w:rsidRPr="0039184A" w:rsidRDefault="00D6295C" w:rsidP="00D6295C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F: 200x</w:t>
            </w:r>
          </w:p>
        </w:tc>
      </w:tr>
      <w:tr w:rsidR="006A3B7A" w:rsidRPr="0039184A" w14:paraId="6C15C217" w14:textId="77777777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1E722322" w14:textId="447A740D" w:rsidR="006A3B7A" w:rsidRPr="0039184A" w:rsidRDefault="006A3B7A" w:rsidP="006A3B7A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nti-SC35 antibody</w:t>
            </w:r>
          </w:p>
        </w:tc>
        <w:tc>
          <w:tcPr>
            <w:tcW w:w="1843" w:type="dxa"/>
            <w:shd w:val="clear" w:color="auto" w:fill="auto"/>
          </w:tcPr>
          <w:p w14:paraId="1BBA91BE" w14:textId="28C2DEBB" w:rsidR="006A3B7A" w:rsidRPr="0039184A" w:rsidRDefault="006A3B7A" w:rsidP="006A3B7A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bcam</w:t>
            </w:r>
          </w:p>
        </w:tc>
        <w:tc>
          <w:tcPr>
            <w:tcW w:w="1842" w:type="dxa"/>
            <w:shd w:val="clear" w:color="auto" w:fill="auto"/>
          </w:tcPr>
          <w:p w14:paraId="5F75D6F3" w14:textId="56E774C3" w:rsidR="006A3B7A" w:rsidRPr="0039184A" w:rsidRDefault="006A3B7A" w:rsidP="006A3B7A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b11826</w:t>
            </w:r>
          </w:p>
        </w:tc>
        <w:tc>
          <w:tcPr>
            <w:tcW w:w="1418" w:type="dxa"/>
          </w:tcPr>
          <w:p w14:paraId="46C41992" w14:textId="0CE2E81D" w:rsidR="00F33819" w:rsidRPr="0039184A" w:rsidRDefault="006A3B7A" w:rsidP="006A3B7A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F</w:t>
            </w:r>
            <w:r w:rsidR="00F33819" w:rsidRPr="0039184A">
              <w:rPr>
                <w:rFonts w:ascii="Arial" w:eastAsia="MS Mincho" w:hAnsi="Arial" w:cs="Arial"/>
                <w:sz w:val="16"/>
                <w:szCs w:val="20"/>
              </w:rPr>
              <w:t>/PLA</w:t>
            </w:r>
            <w:r w:rsidRPr="0039184A">
              <w:rPr>
                <w:rFonts w:ascii="Arial" w:eastAsia="MS Mincho" w:hAnsi="Arial" w:cs="Arial"/>
                <w:sz w:val="16"/>
                <w:szCs w:val="20"/>
              </w:rPr>
              <w:t>: 100X</w:t>
            </w:r>
          </w:p>
        </w:tc>
      </w:tr>
      <w:tr w:rsidR="006A3B7A" w:rsidRPr="0039184A" w14:paraId="215DBEEF" w14:textId="77777777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5B3D2DED" w14:textId="79DAA50D" w:rsidR="006A3B7A" w:rsidRPr="0039184A" w:rsidRDefault="002019FD" w:rsidP="006A3B7A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gG (H+L) Cross-Adsorbed Donkey anti-Mouse,</w:t>
            </w:r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 HRP</w:t>
            </w:r>
          </w:p>
        </w:tc>
        <w:tc>
          <w:tcPr>
            <w:tcW w:w="1843" w:type="dxa"/>
            <w:shd w:val="clear" w:color="auto" w:fill="auto"/>
          </w:tcPr>
          <w:p w14:paraId="5517C300" w14:textId="269E69C1" w:rsidR="006A3B7A" w:rsidRPr="0039184A" w:rsidRDefault="002019FD" w:rsidP="006A3B7A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Thermo</w:t>
            </w:r>
            <w:proofErr w:type="spellEnd"/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 Fisher</w:t>
            </w:r>
            <w:r w:rsidR="00A523A6" w:rsidRPr="0039184A">
              <w:rPr>
                <w:rFonts w:ascii="Arial" w:eastAsia="MS Mincho" w:hAnsi="Arial" w:cs="Arial"/>
                <w:sz w:val="16"/>
                <w:szCs w:val="20"/>
              </w:rPr>
              <w:t xml:space="preserve"> </w:t>
            </w:r>
            <w:r w:rsidR="00A523A6" w:rsidRPr="0039184A">
              <w:rPr>
                <w:rFonts w:ascii="Arial" w:eastAsia="MS Mincho" w:hAnsi="Arial" w:cs="Arial"/>
                <w:sz w:val="16"/>
                <w:szCs w:val="20"/>
              </w:rPr>
              <w:t>scientific</w:t>
            </w:r>
          </w:p>
        </w:tc>
        <w:tc>
          <w:tcPr>
            <w:tcW w:w="1842" w:type="dxa"/>
            <w:shd w:val="clear" w:color="auto" w:fill="auto"/>
          </w:tcPr>
          <w:p w14:paraId="0BA0B20B" w14:textId="2DBB402A" w:rsidR="006A3B7A" w:rsidRPr="0039184A" w:rsidRDefault="002019FD" w:rsidP="006A3B7A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SA1</w:t>
            </w:r>
            <w:r w:rsidRPr="0039184A">
              <w:rPr>
                <w:rFonts w:ascii="Arial" w:eastAsia="MS Mincho" w:hAnsi="Arial" w:cs="Arial"/>
                <w:sz w:val="16"/>
                <w:szCs w:val="20"/>
              </w:rPr>
              <w:t>1</w:t>
            </w:r>
            <w:r w:rsidRPr="0039184A">
              <w:rPr>
                <w:rFonts w:ascii="Arial" w:eastAsia="MS Mincho" w:hAnsi="Arial" w:cs="Arial"/>
                <w:sz w:val="16"/>
                <w:szCs w:val="20"/>
              </w:rPr>
              <w:t>00</w:t>
            </w:r>
          </w:p>
        </w:tc>
        <w:tc>
          <w:tcPr>
            <w:tcW w:w="1418" w:type="dxa"/>
          </w:tcPr>
          <w:p w14:paraId="2EDAF7B6" w14:textId="69D3BF4B" w:rsidR="006A3B7A" w:rsidRPr="0039184A" w:rsidRDefault="002019FD" w:rsidP="006A3B7A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WB:</w:t>
            </w:r>
            <w:r w:rsidR="00A523A6" w:rsidRPr="0039184A">
              <w:rPr>
                <w:rFonts w:ascii="Arial" w:eastAsia="MS Mincho" w:hAnsi="Arial" w:cs="Arial"/>
                <w:sz w:val="16"/>
                <w:szCs w:val="20"/>
              </w:rPr>
              <w:t xml:space="preserve"> </w:t>
            </w:r>
            <w:r w:rsidRPr="0039184A">
              <w:rPr>
                <w:rFonts w:ascii="Arial" w:eastAsia="MS Mincho" w:hAnsi="Arial" w:cs="Arial"/>
                <w:sz w:val="16"/>
                <w:szCs w:val="20"/>
              </w:rPr>
              <w:t>2000x</w:t>
            </w:r>
          </w:p>
        </w:tc>
      </w:tr>
      <w:tr w:rsidR="002019FD" w:rsidRPr="0039184A" w14:paraId="7E7B4649" w14:textId="77777777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356BD3CA" w14:textId="23AEE36F" w:rsidR="002019FD" w:rsidRPr="0039184A" w:rsidRDefault="002019FD" w:rsidP="002019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gG (H+L) Cross-Adsorbed Donkey anti-Rabbit, HRP</w:t>
            </w:r>
          </w:p>
        </w:tc>
        <w:tc>
          <w:tcPr>
            <w:tcW w:w="1843" w:type="dxa"/>
            <w:shd w:val="clear" w:color="auto" w:fill="auto"/>
          </w:tcPr>
          <w:p w14:paraId="04A8AFE6" w14:textId="264BCC89" w:rsidR="002019FD" w:rsidRPr="0039184A" w:rsidRDefault="002019FD" w:rsidP="002019FD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Thermo</w:t>
            </w:r>
            <w:proofErr w:type="spellEnd"/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 Fisher </w:t>
            </w:r>
            <w:r w:rsidR="00A523A6" w:rsidRPr="0039184A">
              <w:rPr>
                <w:rFonts w:ascii="Arial" w:eastAsia="MS Mincho" w:hAnsi="Arial" w:cs="Arial"/>
                <w:sz w:val="16"/>
                <w:szCs w:val="20"/>
              </w:rPr>
              <w:t>scientific</w:t>
            </w:r>
          </w:p>
        </w:tc>
        <w:tc>
          <w:tcPr>
            <w:tcW w:w="1842" w:type="dxa"/>
            <w:shd w:val="clear" w:color="auto" w:fill="auto"/>
          </w:tcPr>
          <w:p w14:paraId="5670B0EB" w14:textId="4F5E45E0" w:rsidR="002019FD" w:rsidRPr="0039184A" w:rsidRDefault="002019FD" w:rsidP="002019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SA1200</w:t>
            </w:r>
          </w:p>
        </w:tc>
        <w:tc>
          <w:tcPr>
            <w:tcW w:w="1418" w:type="dxa"/>
          </w:tcPr>
          <w:p w14:paraId="3C400136" w14:textId="75877D02" w:rsidR="002019FD" w:rsidRPr="0039184A" w:rsidRDefault="002019FD" w:rsidP="002019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WB:</w:t>
            </w:r>
            <w:r w:rsidR="00A523A6" w:rsidRPr="0039184A">
              <w:rPr>
                <w:rFonts w:ascii="Arial" w:eastAsia="MS Mincho" w:hAnsi="Arial" w:cs="Arial"/>
                <w:sz w:val="16"/>
                <w:szCs w:val="20"/>
              </w:rPr>
              <w:t xml:space="preserve"> </w:t>
            </w:r>
            <w:r w:rsidRPr="0039184A">
              <w:rPr>
                <w:rFonts w:ascii="Arial" w:eastAsia="MS Mincho" w:hAnsi="Arial" w:cs="Arial"/>
                <w:sz w:val="16"/>
                <w:szCs w:val="20"/>
              </w:rPr>
              <w:t>2000x</w:t>
            </w:r>
          </w:p>
        </w:tc>
      </w:tr>
      <w:tr w:rsidR="002019FD" w:rsidRPr="0039184A" w14:paraId="7129B8E8" w14:textId="77777777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3B6956B9" w14:textId="0DAA7F87" w:rsidR="002019FD" w:rsidRPr="0039184A" w:rsidRDefault="00A523A6" w:rsidP="002019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gG (H+L) Highly Cross-Adsorbed Donkey anti-Mouse, Alexa Fluor™ 488</w:t>
            </w:r>
          </w:p>
        </w:tc>
        <w:tc>
          <w:tcPr>
            <w:tcW w:w="1843" w:type="dxa"/>
            <w:shd w:val="clear" w:color="auto" w:fill="auto"/>
          </w:tcPr>
          <w:p w14:paraId="5330C834" w14:textId="5AF8AD22" w:rsidR="002019FD" w:rsidRPr="0039184A" w:rsidRDefault="00A523A6" w:rsidP="002019FD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Thermo</w:t>
            </w:r>
            <w:proofErr w:type="spellEnd"/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 Fisher</w:t>
            </w:r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 scientific</w:t>
            </w:r>
          </w:p>
        </w:tc>
        <w:tc>
          <w:tcPr>
            <w:tcW w:w="1842" w:type="dxa"/>
            <w:shd w:val="clear" w:color="auto" w:fill="auto"/>
          </w:tcPr>
          <w:p w14:paraId="117D5A4B" w14:textId="313C19AD" w:rsidR="002019FD" w:rsidRPr="0039184A" w:rsidRDefault="00A523A6" w:rsidP="002019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21202</w:t>
            </w:r>
          </w:p>
        </w:tc>
        <w:tc>
          <w:tcPr>
            <w:tcW w:w="1418" w:type="dxa"/>
          </w:tcPr>
          <w:p w14:paraId="10FDBC33" w14:textId="62A29605" w:rsidR="002019FD" w:rsidRPr="0039184A" w:rsidRDefault="00A523A6" w:rsidP="002019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F: 500x</w:t>
            </w:r>
          </w:p>
        </w:tc>
      </w:tr>
      <w:tr w:rsidR="002019FD" w:rsidRPr="0039184A" w14:paraId="4E3A86BA" w14:textId="77777777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59C6C107" w14:textId="50564649" w:rsidR="002019FD" w:rsidRPr="0039184A" w:rsidRDefault="002019FD" w:rsidP="002019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gG (H+L) Highly Cross-Adsorbed Donkey anti-Rabbit, Alexa Fluor™ 488</w:t>
            </w:r>
          </w:p>
        </w:tc>
        <w:tc>
          <w:tcPr>
            <w:tcW w:w="1843" w:type="dxa"/>
            <w:shd w:val="clear" w:color="auto" w:fill="auto"/>
          </w:tcPr>
          <w:p w14:paraId="38E81ECE" w14:textId="20463AD8" w:rsidR="002019FD" w:rsidRPr="0039184A" w:rsidRDefault="002019FD" w:rsidP="002019FD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Thermo Fisher</w:t>
            </w:r>
            <w:r w:rsidR="00A523A6" w:rsidRPr="0039184A">
              <w:rPr>
                <w:rFonts w:ascii="Arial" w:eastAsia="MS Mincho" w:hAnsi="Arial" w:cs="Arial"/>
                <w:sz w:val="16"/>
                <w:szCs w:val="20"/>
              </w:rPr>
              <w:t xml:space="preserve"> </w:t>
            </w:r>
            <w:r w:rsidR="00A523A6" w:rsidRPr="0039184A">
              <w:rPr>
                <w:rFonts w:ascii="Arial" w:eastAsia="MS Mincho" w:hAnsi="Arial" w:cs="Arial"/>
                <w:sz w:val="16"/>
                <w:szCs w:val="20"/>
              </w:rPr>
              <w:t>scientific</w:t>
            </w:r>
          </w:p>
        </w:tc>
        <w:tc>
          <w:tcPr>
            <w:tcW w:w="1842" w:type="dxa"/>
            <w:shd w:val="clear" w:color="auto" w:fill="auto"/>
          </w:tcPr>
          <w:p w14:paraId="3BF2A8F1" w14:textId="242D6E2F" w:rsidR="002019FD" w:rsidRPr="0039184A" w:rsidRDefault="00A523A6" w:rsidP="002019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21206</w:t>
            </w:r>
          </w:p>
        </w:tc>
        <w:tc>
          <w:tcPr>
            <w:tcW w:w="1418" w:type="dxa"/>
          </w:tcPr>
          <w:p w14:paraId="6747F2CD" w14:textId="483D5F8D" w:rsidR="002019FD" w:rsidRPr="0039184A" w:rsidRDefault="00A523A6" w:rsidP="002019FD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F: 500x</w:t>
            </w:r>
          </w:p>
        </w:tc>
      </w:tr>
      <w:tr w:rsidR="00665DD3" w:rsidRPr="0039184A" w14:paraId="76476DB0" w14:textId="77777777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5AB21F10" w14:textId="6E8861F6" w:rsidR="00665DD3" w:rsidRPr="0039184A" w:rsidRDefault="00665DD3" w:rsidP="00665DD3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  <w:lang w:val="en-SA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  <w:lang w:val="en-SA"/>
              </w:rPr>
              <w:t>IgG (H+L) Highly Cross-Adsorbed Donkey anti-Mouse, Alexa Fluor™ 594</w:t>
            </w:r>
          </w:p>
        </w:tc>
        <w:tc>
          <w:tcPr>
            <w:tcW w:w="1843" w:type="dxa"/>
            <w:shd w:val="clear" w:color="auto" w:fill="auto"/>
          </w:tcPr>
          <w:p w14:paraId="7E5E8186" w14:textId="37668B53" w:rsidR="00665DD3" w:rsidRPr="0039184A" w:rsidRDefault="00665DD3" w:rsidP="00665DD3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Thermo</w:t>
            </w:r>
            <w:proofErr w:type="spellEnd"/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 Fisher scientific</w:t>
            </w:r>
          </w:p>
        </w:tc>
        <w:tc>
          <w:tcPr>
            <w:tcW w:w="1842" w:type="dxa"/>
            <w:shd w:val="clear" w:color="auto" w:fill="auto"/>
          </w:tcPr>
          <w:p w14:paraId="0A9BF449" w14:textId="02CD8266" w:rsidR="00665DD3" w:rsidRPr="0039184A" w:rsidRDefault="00665DD3" w:rsidP="00665DD3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21203</w:t>
            </w:r>
          </w:p>
        </w:tc>
        <w:tc>
          <w:tcPr>
            <w:tcW w:w="1418" w:type="dxa"/>
          </w:tcPr>
          <w:p w14:paraId="1BF738B6" w14:textId="1F48AA45" w:rsidR="00665DD3" w:rsidRPr="0039184A" w:rsidRDefault="00665DD3" w:rsidP="00665DD3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F: 500x</w:t>
            </w:r>
          </w:p>
        </w:tc>
      </w:tr>
      <w:tr w:rsidR="00665DD3" w:rsidRPr="0039184A" w14:paraId="0CC7DE7E" w14:textId="77777777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52A67CA4" w14:textId="2E3F8535" w:rsidR="00665DD3" w:rsidRPr="0039184A" w:rsidRDefault="00291B95" w:rsidP="00665DD3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gG (H+L) Highly Cross-Adsorbed Donkey anti-Rabbit, Alexa Fluor™ 594</w:t>
            </w:r>
          </w:p>
        </w:tc>
        <w:tc>
          <w:tcPr>
            <w:tcW w:w="1843" w:type="dxa"/>
            <w:shd w:val="clear" w:color="auto" w:fill="auto"/>
          </w:tcPr>
          <w:p w14:paraId="5808899A" w14:textId="77521C14" w:rsidR="00665DD3" w:rsidRPr="0039184A" w:rsidRDefault="00291B95" w:rsidP="00665DD3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Thermo</w:t>
            </w:r>
            <w:proofErr w:type="spellEnd"/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 Fisher scientific</w:t>
            </w:r>
          </w:p>
        </w:tc>
        <w:tc>
          <w:tcPr>
            <w:tcW w:w="1842" w:type="dxa"/>
            <w:shd w:val="clear" w:color="auto" w:fill="auto"/>
          </w:tcPr>
          <w:p w14:paraId="5A93B39B" w14:textId="0C1A9AE0" w:rsidR="00665DD3" w:rsidRPr="0039184A" w:rsidRDefault="00291B95" w:rsidP="00665DD3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21207</w:t>
            </w:r>
          </w:p>
        </w:tc>
        <w:tc>
          <w:tcPr>
            <w:tcW w:w="1418" w:type="dxa"/>
          </w:tcPr>
          <w:p w14:paraId="6F5E3944" w14:textId="41B8DFA6" w:rsidR="00665DD3" w:rsidRPr="0039184A" w:rsidRDefault="00665DD3" w:rsidP="00665DD3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F: 500x</w:t>
            </w:r>
          </w:p>
        </w:tc>
      </w:tr>
      <w:tr w:rsidR="00291B95" w:rsidRPr="0039184A" w14:paraId="3931E2D3" w14:textId="77777777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353343E4" w14:textId="60D30354" w:rsidR="00291B95" w:rsidRPr="0039184A" w:rsidRDefault="00291B95" w:rsidP="00291B95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  <w:lang w:val="en-SA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  <w:lang w:val="en-SA"/>
              </w:rPr>
              <w:t>IgG (H+L) Highly Cross-Adsorbed Donkey anti-Mouse, Alexa Fluor™ 647</w:t>
            </w:r>
          </w:p>
        </w:tc>
        <w:tc>
          <w:tcPr>
            <w:tcW w:w="1843" w:type="dxa"/>
            <w:shd w:val="clear" w:color="auto" w:fill="auto"/>
          </w:tcPr>
          <w:p w14:paraId="0AC06363" w14:textId="72EFDE48" w:rsidR="00291B95" w:rsidRPr="0039184A" w:rsidRDefault="00291B95" w:rsidP="00291B95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Thermo</w:t>
            </w:r>
            <w:proofErr w:type="spellEnd"/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 Fisher scientific</w:t>
            </w:r>
          </w:p>
        </w:tc>
        <w:tc>
          <w:tcPr>
            <w:tcW w:w="1842" w:type="dxa"/>
            <w:shd w:val="clear" w:color="auto" w:fill="auto"/>
          </w:tcPr>
          <w:p w14:paraId="11B1937A" w14:textId="5BF4145E" w:rsidR="00291B95" w:rsidRPr="0039184A" w:rsidRDefault="00291B95" w:rsidP="00291B95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31571</w:t>
            </w:r>
          </w:p>
        </w:tc>
        <w:tc>
          <w:tcPr>
            <w:tcW w:w="1418" w:type="dxa"/>
          </w:tcPr>
          <w:p w14:paraId="64735FDF" w14:textId="16F99C46" w:rsidR="00291B95" w:rsidRPr="0039184A" w:rsidRDefault="00291B95" w:rsidP="00291B95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F: 500x</w:t>
            </w:r>
          </w:p>
        </w:tc>
      </w:tr>
      <w:tr w:rsidR="00291B95" w:rsidRPr="0039184A" w14:paraId="21ACBCA4" w14:textId="77777777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5F302838" w14:textId="54D87EFA" w:rsidR="00291B95" w:rsidRPr="0039184A" w:rsidRDefault="00291B95" w:rsidP="00291B95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IgG </w:t>
            </w:r>
            <w:r w:rsidRPr="0039184A">
              <w:rPr>
                <w:rFonts w:ascii="Arial" w:eastAsia="MS Mincho" w:hAnsi="Arial" w:cs="Arial"/>
                <w:sz w:val="16"/>
                <w:szCs w:val="20"/>
                <w:lang w:val="en-SA"/>
              </w:rPr>
              <w:t>(H+L) Highly Cross-Adsorbed Donkey anti-Rabbit, Alexa Fluor™ 647</w:t>
            </w:r>
          </w:p>
        </w:tc>
        <w:tc>
          <w:tcPr>
            <w:tcW w:w="1843" w:type="dxa"/>
            <w:shd w:val="clear" w:color="auto" w:fill="auto"/>
          </w:tcPr>
          <w:p w14:paraId="5583C402" w14:textId="5B285DF9" w:rsidR="00291B95" w:rsidRPr="0039184A" w:rsidRDefault="00291B95" w:rsidP="00291B95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Thermo</w:t>
            </w:r>
            <w:proofErr w:type="spellEnd"/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 Fisher scientific</w:t>
            </w:r>
          </w:p>
        </w:tc>
        <w:tc>
          <w:tcPr>
            <w:tcW w:w="1842" w:type="dxa"/>
            <w:shd w:val="clear" w:color="auto" w:fill="auto"/>
          </w:tcPr>
          <w:p w14:paraId="3B036E7F" w14:textId="36AA07FA" w:rsidR="00291B95" w:rsidRPr="0039184A" w:rsidRDefault="00291B95" w:rsidP="00291B95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31573</w:t>
            </w:r>
          </w:p>
        </w:tc>
        <w:tc>
          <w:tcPr>
            <w:tcW w:w="1418" w:type="dxa"/>
          </w:tcPr>
          <w:p w14:paraId="0DB2DBF3" w14:textId="00ECE168" w:rsidR="00291B95" w:rsidRPr="0039184A" w:rsidRDefault="00291B95" w:rsidP="00291B95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F: 500x</w:t>
            </w:r>
          </w:p>
        </w:tc>
      </w:tr>
      <w:tr w:rsidR="00291B95" w:rsidRPr="0039184A" w14:paraId="49265BDB" w14:textId="77777777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283971BD" w14:textId="56EC3385" w:rsidR="00291B95" w:rsidRPr="0039184A" w:rsidRDefault="00E316D9" w:rsidP="00291B95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gG (H+L) Cross-Adsorbed Donkey anti-Goat, Alexa Fluor™ 488</w:t>
            </w:r>
          </w:p>
        </w:tc>
        <w:tc>
          <w:tcPr>
            <w:tcW w:w="1843" w:type="dxa"/>
            <w:shd w:val="clear" w:color="auto" w:fill="auto"/>
          </w:tcPr>
          <w:p w14:paraId="3ECD280B" w14:textId="182902D4" w:rsidR="00291B95" w:rsidRPr="0039184A" w:rsidRDefault="00E316D9" w:rsidP="00291B95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Thermo</w:t>
            </w:r>
            <w:proofErr w:type="spellEnd"/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 Fisher scientific</w:t>
            </w:r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5F85F34E" w14:textId="762D969C" w:rsidR="00291B95" w:rsidRPr="0039184A" w:rsidRDefault="00E316D9" w:rsidP="00291B95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11055</w:t>
            </w:r>
          </w:p>
        </w:tc>
        <w:tc>
          <w:tcPr>
            <w:tcW w:w="1418" w:type="dxa"/>
          </w:tcPr>
          <w:p w14:paraId="30D3D1DA" w14:textId="35D6A078" w:rsidR="00291B95" w:rsidRPr="0039184A" w:rsidRDefault="00E316D9" w:rsidP="00291B95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F: 500x</w:t>
            </w:r>
          </w:p>
        </w:tc>
      </w:tr>
      <w:tr w:rsidR="00291B95" w:rsidRPr="0039184A" w14:paraId="3197EE5A" w14:textId="77777777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6692C707" w14:textId="3A3E8E86" w:rsidR="00291B95" w:rsidRPr="0039184A" w:rsidRDefault="00E316D9" w:rsidP="00291B95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gG (H+L) Cross-Adsorbed Donkey anti-Goat, Alexa Fluor™ 568</w:t>
            </w:r>
          </w:p>
        </w:tc>
        <w:tc>
          <w:tcPr>
            <w:tcW w:w="1843" w:type="dxa"/>
            <w:shd w:val="clear" w:color="auto" w:fill="auto"/>
          </w:tcPr>
          <w:p w14:paraId="27EA4D68" w14:textId="1582C242" w:rsidR="00291B95" w:rsidRPr="0039184A" w:rsidRDefault="00E316D9" w:rsidP="00291B95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Thermo</w:t>
            </w:r>
            <w:proofErr w:type="spellEnd"/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 Fisher scientific</w:t>
            </w:r>
          </w:p>
        </w:tc>
        <w:tc>
          <w:tcPr>
            <w:tcW w:w="1842" w:type="dxa"/>
            <w:shd w:val="clear" w:color="auto" w:fill="auto"/>
          </w:tcPr>
          <w:p w14:paraId="62A85DE7" w14:textId="54E0C0E4" w:rsidR="00291B95" w:rsidRPr="0039184A" w:rsidRDefault="00E316D9" w:rsidP="00291B95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11057</w:t>
            </w:r>
          </w:p>
        </w:tc>
        <w:tc>
          <w:tcPr>
            <w:tcW w:w="1418" w:type="dxa"/>
          </w:tcPr>
          <w:p w14:paraId="70275FED" w14:textId="55FFCC49" w:rsidR="00291B95" w:rsidRPr="0039184A" w:rsidRDefault="00E316D9" w:rsidP="00291B95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F: 500x</w:t>
            </w:r>
          </w:p>
        </w:tc>
      </w:tr>
      <w:tr w:rsidR="00E316D9" w:rsidRPr="00EE0C5E" w14:paraId="064C5A40" w14:textId="77777777" w:rsidTr="00EE0C5E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058E1299" w14:textId="3863FDBC" w:rsidR="00E316D9" w:rsidRPr="0039184A" w:rsidRDefault="00E316D9" w:rsidP="00291B95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gG (H+L) Cross-Adsorbed Donkey anti-Goat, Alexa Fluor™ 647</w:t>
            </w:r>
          </w:p>
        </w:tc>
        <w:tc>
          <w:tcPr>
            <w:tcW w:w="1843" w:type="dxa"/>
            <w:shd w:val="clear" w:color="auto" w:fill="auto"/>
          </w:tcPr>
          <w:p w14:paraId="366C1EFF" w14:textId="318FED71" w:rsidR="00E316D9" w:rsidRPr="0039184A" w:rsidRDefault="00E316D9" w:rsidP="00291B95">
            <w:pPr>
              <w:tabs>
                <w:tab w:val="left" w:pos="1525"/>
              </w:tabs>
              <w:rPr>
                <w:rFonts w:ascii="Arial" w:eastAsia="MS Mincho" w:hAnsi="Arial" w:cs="Arial"/>
                <w:sz w:val="16"/>
                <w:szCs w:val="20"/>
              </w:rPr>
            </w:pPr>
            <w:proofErr w:type="spellStart"/>
            <w:r w:rsidRPr="0039184A">
              <w:rPr>
                <w:rFonts w:ascii="Arial" w:eastAsia="MS Mincho" w:hAnsi="Arial" w:cs="Arial"/>
                <w:sz w:val="16"/>
                <w:szCs w:val="20"/>
              </w:rPr>
              <w:t>Thermo</w:t>
            </w:r>
            <w:proofErr w:type="spellEnd"/>
            <w:r w:rsidRPr="0039184A">
              <w:rPr>
                <w:rFonts w:ascii="Arial" w:eastAsia="MS Mincho" w:hAnsi="Arial" w:cs="Arial"/>
                <w:sz w:val="16"/>
                <w:szCs w:val="20"/>
              </w:rPr>
              <w:t xml:space="preserve"> Fisher scientific</w:t>
            </w:r>
          </w:p>
        </w:tc>
        <w:tc>
          <w:tcPr>
            <w:tcW w:w="1842" w:type="dxa"/>
            <w:shd w:val="clear" w:color="auto" w:fill="auto"/>
          </w:tcPr>
          <w:p w14:paraId="6CEDE4F1" w14:textId="3DB942D2" w:rsidR="00E316D9" w:rsidRPr="0039184A" w:rsidRDefault="00E316D9" w:rsidP="00291B95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A21447</w:t>
            </w:r>
          </w:p>
        </w:tc>
        <w:tc>
          <w:tcPr>
            <w:tcW w:w="1418" w:type="dxa"/>
          </w:tcPr>
          <w:p w14:paraId="7D74D640" w14:textId="306CEFDA" w:rsidR="00E316D9" w:rsidRDefault="00E316D9" w:rsidP="00291B95">
            <w:pPr>
              <w:tabs>
                <w:tab w:val="left" w:pos="1525"/>
              </w:tabs>
              <w:jc w:val="both"/>
              <w:rPr>
                <w:rFonts w:ascii="Arial" w:eastAsia="MS Mincho" w:hAnsi="Arial" w:cs="Arial"/>
                <w:sz w:val="16"/>
                <w:szCs w:val="20"/>
              </w:rPr>
            </w:pPr>
            <w:r w:rsidRPr="0039184A">
              <w:rPr>
                <w:rFonts w:ascii="Arial" w:eastAsia="MS Mincho" w:hAnsi="Arial" w:cs="Arial"/>
                <w:sz w:val="16"/>
                <w:szCs w:val="20"/>
              </w:rPr>
              <w:t>IF: 500x</w:t>
            </w:r>
          </w:p>
        </w:tc>
      </w:tr>
    </w:tbl>
    <w:p w14:paraId="236F3BF8" w14:textId="5F5E351D" w:rsidR="0067135D" w:rsidRPr="00134AD9" w:rsidRDefault="0067135D" w:rsidP="00134AD9"/>
    <w:sectPr w:rsidR="0067135D" w:rsidRPr="00134AD9" w:rsidSect="00E342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AD9"/>
    <w:rsid w:val="00014B43"/>
    <w:rsid w:val="00017A0D"/>
    <w:rsid w:val="00036354"/>
    <w:rsid w:val="000535A8"/>
    <w:rsid w:val="000715C9"/>
    <w:rsid w:val="0007367C"/>
    <w:rsid w:val="00096FDF"/>
    <w:rsid w:val="000C2CCB"/>
    <w:rsid w:val="000D4960"/>
    <w:rsid w:val="000D670F"/>
    <w:rsid w:val="000E4302"/>
    <w:rsid w:val="00100782"/>
    <w:rsid w:val="00104654"/>
    <w:rsid w:val="00117D0E"/>
    <w:rsid w:val="00134AD9"/>
    <w:rsid w:val="00142F5A"/>
    <w:rsid w:val="001610A2"/>
    <w:rsid w:val="0017342E"/>
    <w:rsid w:val="00182115"/>
    <w:rsid w:val="001A653C"/>
    <w:rsid w:val="001C44EE"/>
    <w:rsid w:val="002003BA"/>
    <w:rsid w:val="002019FD"/>
    <w:rsid w:val="00216018"/>
    <w:rsid w:val="00216B02"/>
    <w:rsid w:val="002236A1"/>
    <w:rsid w:val="00227E5E"/>
    <w:rsid w:val="0025327E"/>
    <w:rsid w:val="0026512D"/>
    <w:rsid w:val="00291B95"/>
    <w:rsid w:val="002979BA"/>
    <w:rsid w:val="002A0229"/>
    <w:rsid w:val="002C2545"/>
    <w:rsid w:val="002C49EB"/>
    <w:rsid w:val="002D03DA"/>
    <w:rsid w:val="002D3B56"/>
    <w:rsid w:val="002E00C9"/>
    <w:rsid w:val="002F051D"/>
    <w:rsid w:val="002F08A5"/>
    <w:rsid w:val="00310FF0"/>
    <w:rsid w:val="003304C7"/>
    <w:rsid w:val="003320CB"/>
    <w:rsid w:val="00336A24"/>
    <w:rsid w:val="00356440"/>
    <w:rsid w:val="00356DE3"/>
    <w:rsid w:val="00364F9D"/>
    <w:rsid w:val="0037327A"/>
    <w:rsid w:val="0039141D"/>
    <w:rsid w:val="0039184A"/>
    <w:rsid w:val="003B0FD3"/>
    <w:rsid w:val="003C328F"/>
    <w:rsid w:val="004001B4"/>
    <w:rsid w:val="00414F56"/>
    <w:rsid w:val="00453C7E"/>
    <w:rsid w:val="00460012"/>
    <w:rsid w:val="004663A2"/>
    <w:rsid w:val="00467AA6"/>
    <w:rsid w:val="00470ADE"/>
    <w:rsid w:val="0049054A"/>
    <w:rsid w:val="0049575A"/>
    <w:rsid w:val="004A4D82"/>
    <w:rsid w:val="004B6478"/>
    <w:rsid w:val="004D07F3"/>
    <w:rsid w:val="004E40AE"/>
    <w:rsid w:val="004E5EA6"/>
    <w:rsid w:val="004E6032"/>
    <w:rsid w:val="004F00ED"/>
    <w:rsid w:val="00502256"/>
    <w:rsid w:val="00502453"/>
    <w:rsid w:val="00506CE0"/>
    <w:rsid w:val="0051160F"/>
    <w:rsid w:val="005434E5"/>
    <w:rsid w:val="005716DB"/>
    <w:rsid w:val="00576FC9"/>
    <w:rsid w:val="0059478E"/>
    <w:rsid w:val="005A370A"/>
    <w:rsid w:val="005B67C9"/>
    <w:rsid w:val="005C30A3"/>
    <w:rsid w:val="005D2CE8"/>
    <w:rsid w:val="00601A9E"/>
    <w:rsid w:val="006024DA"/>
    <w:rsid w:val="00602D09"/>
    <w:rsid w:val="00625859"/>
    <w:rsid w:val="006562CB"/>
    <w:rsid w:val="006651A9"/>
    <w:rsid w:val="00665DD3"/>
    <w:rsid w:val="0067135D"/>
    <w:rsid w:val="00685CBE"/>
    <w:rsid w:val="00694239"/>
    <w:rsid w:val="006A3B7A"/>
    <w:rsid w:val="006C5C20"/>
    <w:rsid w:val="006E61D7"/>
    <w:rsid w:val="006F0C18"/>
    <w:rsid w:val="006F5CBC"/>
    <w:rsid w:val="00700B72"/>
    <w:rsid w:val="0071639E"/>
    <w:rsid w:val="00716748"/>
    <w:rsid w:val="00717D99"/>
    <w:rsid w:val="007228C4"/>
    <w:rsid w:val="007266FD"/>
    <w:rsid w:val="00747A42"/>
    <w:rsid w:val="007636DA"/>
    <w:rsid w:val="00764902"/>
    <w:rsid w:val="007712D4"/>
    <w:rsid w:val="00772768"/>
    <w:rsid w:val="00783B1F"/>
    <w:rsid w:val="00786035"/>
    <w:rsid w:val="007928A7"/>
    <w:rsid w:val="007B51D6"/>
    <w:rsid w:val="007C24B7"/>
    <w:rsid w:val="007E41F2"/>
    <w:rsid w:val="007F16FC"/>
    <w:rsid w:val="00842630"/>
    <w:rsid w:val="00854FCF"/>
    <w:rsid w:val="008561D6"/>
    <w:rsid w:val="008700F1"/>
    <w:rsid w:val="008979E4"/>
    <w:rsid w:val="008A3973"/>
    <w:rsid w:val="008C7B17"/>
    <w:rsid w:val="008D08C8"/>
    <w:rsid w:val="00904500"/>
    <w:rsid w:val="00906B14"/>
    <w:rsid w:val="00940585"/>
    <w:rsid w:val="009628AE"/>
    <w:rsid w:val="00973921"/>
    <w:rsid w:val="009744D7"/>
    <w:rsid w:val="009C307D"/>
    <w:rsid w:val="00A004D1"/>
    <w:rsid w:val="00A006B6"/>
    <w:rsid w:val="00A128EA"/>
    <w:rsid w:val="00A47742"/>
    <w:rsid w:val="00A51D25"/>
    <w:rsid w:val="00A523A6"/>
    <w:rsid w:val="00A52A59"/>
    <w:rsid w:val="00AB3A87"/>
    <w:rsid w:val="00AE2B0A"/>
    <w:rsid w:val="00AE561D"/>
    <w:rsid w:val="00AF2A45"/>
    <w:rsid w:val="00AF7BE8"/>
    <w:rsid w:val="00B46F58"/>
    <w:rsid w:val="00B50B2F"/>
    <w:rsid w:val="00B54D8F"/>
    <w:rsid w:val="00B603A4"/>
    <w:rsid w:val="00B75E39"/>
    <w:rsid w:val="00BA618A"/>
    <w:rsid w:val="00BB261F"/>
    <w:rsid w:val="00BD645D"/>
    <w:rsid w:val="00BE21B5"/>
    <w:rsid w:val="00C0305A"/>
    <w:rsid w:val="00C059E9"/>
    <w:rsid w:val="00C121AF"/>
    <w:rsid w:val="00C337B6"/>
    <w:rsid w:val="00C8014A"/>
    <w:rsid w:val="00C8045D"/>
    <w:rsid w:val="00C863B7"/>
    <w:rsid w:val="00C91CA1"/>
    <w:rsid w:val="00CB2464"/>
    <w:rsid w:val="00CB44AB"/>
    <w:rsid w:val="00CC15D3"/>
    <w:rsid w:val="00CC368E"/>
    <w:rsid w:val="00CC5CE5"/>
    <w:rsid w:val="00CF5BCA"/>
    <w:rsid w:val="00D23BA3"/>
    <w:rsid w:val="00D24618"/>
    <w:rsid w:val="00D34910"/>
    <w:rsid w:val="00D44C44"/>
    <w:rsid w:val="00D6295C"/>
    <w:rsid w:val="00D73132"/>
    <w:rsid w:val="00D80235"/>
    <w:rsid w:val="00D80EBD"/>
    <w:rsid w:val="00DE2EBD"/>
    <w:rsid w:val="00DE62BC"/>
    <w:rsid w:val="00DF11DF"/>
    <w:rsid w:val="00DF20F3"/>
    <w:rsid w:val="00DF40C1"/>
    <w:rsid w:val="00DF45D9"/>
    <w:rsid w:val="00DF5E16"/>
    <w:rsid w:val="00E009A9"/>
    <w:rsid w:val="00E120E6"/>
    <w:rsid w:val="00E316D9"/>
    <w:rsid w:val="00E31CD0"/>
    <w:rsid w:val="00E342D3"/>
    <w:rsid w:val="00E507A2"/>
    <w:rsid w:val="00E86859"/>
    <w:rsid w:val="00E946C2"/>
    <w:rsid w:val="00EA441E"/>
    <w:rsid w:val="00EA4F1F"/>
    <w:rsid w:val="00EA5D40"/>
    <w:rsid w:val="00EB2F71"/>
    <w:rsid w:val="00EE0C5E"/>
    <w:rsid w:val="00F13C3F"/>
    <w:rsid w:val="00F1765A"/>
    <w:rsid w:val="00F2444B"/>
    <w:rsid w:val="00F33819"/>
    <w:rsid w:val="00F46641"/>
    <w:rsid w:val="00F624B7"/>
    <w:rsid w:val="00F843A2"/>
    <w:rsid w:val="00F9574B"/>
    <w:rsid w:val="00FA6D56"/>
    <w:rsid w:val="00FC5547"/>
    <w:rsid w:val="00FE51A6"/>
    <w:rsid w:val="00FF5B37"/>
    <w:rsid w:val="00FF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C88D1"/>
  <w14:defaultImageDpi w14:val="32767"/>
  <w15:chartTrackingRefBased/>
  <w15:docId w15:val="{2737D7A3-221F-DC4E-8069-049A9F5E9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34A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4AD9"/>
    <w:rPr>
      <w:rFonts w:ascii="Calibri" w:hAnsi="Calibri" w:cs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696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Abdullah University of Science and Technology</Company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lei Yuan</dc:creator>
  <cp:keywords/>
  <dc:description/>
  <cp:lastModifiedBy>zhou xuan</cp:lastModifiedBy>
  <cp:revision>3</cp:revision>
  <dcterms:created xsi:type="dcterms:W3CDTF">2022-04-21T19:09:00Z</dcterms:created>
  <dcterms:modified xsi:type="dcterms:W3CDTF">2022-04-21T20:28:00Z</dcterms:modified>
</cp:coreProperties>
</file>